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64FDC" w14:textId="44BA19BB" w:rsidR="00693A37" w:rsidRPr="003D721E" w:rsidRDefault="0024611B" w:rsidP="00693A37">
      <w:pPr>
        <w:pStyle w:val="a4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693A37" w:rsidRPr="003D721E">
        <w:rPr>
          <w:rFonts w:ascii="Times New Roman" w:hAnsi="Times New Roman" w:cs="Times New Roman"/>
        </w:rPr>
        <w:t xml:space="preserve">Table </w:t>
      </w:r>
      <w:r w:rsidR="00D30064" w:rsidRPr="003D721E">
        <w:rPr>
          <w:rFonts w:ascii="Times New Roman" w:hAnsi="Times New Roman" w:cs="Times New Roman"/>
        </w:rPr>
        <w:t>1</w:t>
      </w:r>
      <w:r w:rsidR="00693A37" w:rsidRPr="003D721E">
        <w:rPr>
          <w:rFonts w:ascii="Times New Roman" w:hAnsi="Times New Roman" w:cs="Times New Roman"/>
        </w:rPr>
        <w:t xml:space="preserve">. Effects of </w:t>
      </w:r>
      <w:r w:rsidR="00693A37" w:rsidRPr="003D721E">
        <w:rPr>
          <w:rFonts w:ascii="Times New Roman" w:hAnsi="Times New Roman" w:cs="Times New Roman"/>
          <w:i/>
          <w:iCs/>
        </w:rPr>
        <w:t xml:space="preserve">COQ2, COQ3, COQ5, </w:t>
      </w:r>
      <w:r w:rsidR="00F27A58" w:rsidRPr="00F27A58">
        <w:rPr>
          <w:rFonts w:ascii="Times New Roman" w:hAnsi="Times New Roman" w:cs="Times New Roman" w:hint="eastAsia"/>
        </w:rPr>
        <w:t>a</w:t>
      </w:r>
      <w:r w:rsidR="00F27A58" w:rsidRPr="00F27A58">
        <w:rPr>
          <w:rFonts w:ascii="Times New Roman" w:hAnsi="Times New Roman" w:cs="Times New Roman"/>
        </w:rPr>
        <w:t>nd</w:t>
      </w:r>
      <w:r w:rsidR="00F27A58">
        <w:rPr>
          <w:rFonts w:ascii="Times New Roman" w:hAnsi="Times New Roman" w:cs="Times New Roman"/>
          <w:i/>
          <w:iCs/>
        </w:rPr>
        <w:t xml:space="preserve"> </w:t>
      </w:r>
      <w:r w:rsidR="00693A37" w:rsidRPr="003D721E">
        <w:rPr>
          <w:rFonts w:ascii="Times New Roman" w:hAnsi="Times New Roman" w:cs="Times New Roman"/>
          <w:i/>
          <w:iCs/>
        </w:rPr>
        <w:t xml:space="preserve">COQ7 </w:t>
      </w:r>
      <w:r w:rsidR="00693A37" w:rsidRPr="003D721E">
        <w:rPr>
          <w:rFonts w:ascii="Times New Roman" w:hAnsi="Times New Roman" w:cs="Times New Roman"/>
        </w:rPr>
        <w:t xml:space="preserve">grouped genotypes on </w:t>
      </w:r>
      <w:r w:rsidR="002C3AA3">
        <w:rPr>
          <w:rFonts w:ascii="Times New Roman" w:hAnsi="Times New Roman" w:cs="Times New Roman"/>
        </w:rPr>
        <w:t>creatine kinase</w:t>
      </w:r>
      <w:r w:rsidR="00251D52">
        <w:rPr>
          <w:rFonts w:ascii="Times New Roman" w:hAnsi="Times New Roman" w:cs="Times New Roman"/>
        </w:rPr>
        <w:t xml:space="preserve"> levels</w:t>
      </w:r>
      <w:r w:rsidR="00693A37" w:rsidRPr="003D721E">
        <w:rPr>
          <w:rFonts w:ascii="Times New Roman" w:hAnsi="Times New Roman" w:cs="Times New Roman"/>
        </w:rPr>
        <w:t>.</w:t>
      </w:r>
    </w:p>
    <w:tbl>
      <w:tblPr>
        <w:tblStyle w:val="a3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1252"/>
        <w:gridCol w:w="1845"/>
        <w:gridCol w:w="1228"/>
        <w:gridCol w:w="1538"/>
        <w:gridCol w:w="1074"/>
      </w:tblGrid>
      <w:tr w:rsidR="0026107F" w:rsidRPr="003D721E" w14:paraId="322B8D49" w14:textId="2FC2EE10" w:rsidTr="0026107F">
        <w:trPr>
          <w:trHeight w:val="347"/>
        </w:trPr>
        <w:tc>
          <w:tcPr>
            <w:tcW w:w="213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8E7EE4A" w14:textId="77777777" w:rsidR="0026107F" w:rsidRPr="00B9220A" w:rsidRDefault="0026107F" w:rsidP="00212F8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proofErr w:type="spellStart"/>
            <w:r w:rsidRPr="00B9220A">
              <w:rPr>
                <w:rFonts w:ascii="Times New Roman" w:hAnsi="Times New Roman" w:cs="Times New Roman"/>
                <w:b/>
                <w:bCs/>
                <w:szCs w:val="20"/>
              </w:rPr>
              <w:t>dbSNP</w:t>
            </w:r>
            <w:proofErr w:type="spellEnd"/>
            <w:r w:rsidRPr="00B9220A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proofErr w:type="spellStart"/>
            <w:r w:rsidRPr="00B9220A">
              <w:rPr>
                <w:rFonts w:ascii="Times New Roman" w:hAnsi="Times New Roman" w:cs="Times New Roman"/>
                <w:b/>
                <w:bCs/>
                <w:szCs w:val="20"/>
              </w:rPr>
              <w:t>rsID</w:t>
            </w:r>
            <w:proofErr w:type="spellEnd"/>
          </w:p>
        </w:tc>
        <w:tc>
          <w:tcPr>
            <w:tcW w:w="125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4AD4EAB" w14:textId="77777777" w:rsidR="0026107F" w:rsidRPr="00B9220A" w:rsidRDefault="0026107F" w:rsidP="00212F8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220A">
              <w:rPr>
                <w:rFonts w:ascii="Times New Roman" w:hAnsi="Times New Roman" w:cs="Times New Roman"/>
                <w:b/>
                <w:bCs/>
                <w:szCs w:val="20"/>
              </w:rPr>
              <w:t>Grouped genotype</w:t>
            </w:r>
          </w:p>
        </w:tc>
        <w:tc>
          <w:tcPr>
            <w:tcW w:w="1845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418D023A" w14:textId="4B66A455" w:rsidR="0026107F" w:rsidRPr="00B9220A" w:rsidRDefault="0026107F" w:rsidP="00212F85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9220A">
              <w:rPr>
                <w:rFonts w:ascii="Times New Roman" w:hAnsi="Times New Roman" w:cs="Times New Roman"/>
                <w:b/>
                <w:bCs/>
                <w:szCs w:val="20"/>
              </w:rPr>
              <w:t>Statin-related myotoxicity (n=56)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E4F1F3" w14:textId="766B6201" w:rsidR="0026107F" w:rsidRPr="00541E8C" w:rsidRDefault="0026107F" w:rsidP="00541E8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541E8C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p</w:t>
            </w:r>
          </w:p>
        </w:tc>
        <w:tc>
          <w:tcPr>
            <w:tcW w:w="153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99B3420" w14:textId="2395121F" w:rsidR="0026107F" w:rsidRPr="00B9220A" w:rsidRDefault="0026107F" w:rsidP="00541E8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B9220A">
              <w:rPr>
                <w:rFonts w:ascii="Times New Roman" w:hAnsi="Times New Roman" w:cs="Times New Roman"/>
                <w:b/>
                <w:bCs/>
                <w:szCs w:val="20"/>
              </w:rPr>
              <w:t>Control (n=632)</w:t>
            </w:r>
          </w:p>
        </w:tc>
        <w:tc>
          <w:tcPr>
            <w:tcW w:w="10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EAB4F1E" w14:textId="164BD78D" w:rsidR="0026107F" w:rsidRPr="00CB0B40" w:rsidRDefault="0026107F" w:rsidP="00541E8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p</w:t>
            </w:r>
          </w:p>
        </w:tc>
      </w:tr>
      <w:tr w:rsidR="0026107F" w:rsidRPr="003D721E" w14:paraId="3E8CE8F2" w14:textId="5BFD79A5" w:rsidTr="0026107F">
        <w:trPr>
          <w:trHeight w:val="347"/>
        </w:trPr>
        <w:tc>
          <w:tcPr>
            <w:tcW w:w="2130" w:type="dxa"/>
            <w:tcBorders>
              <w:top w:val="single" w:sz="8" w:space="0" w:color="auto"/>
            </w:tcBorders>
            <w:noWrap/>
            <w:vAlign w:val="center"/>
          </w:tcPr>
          <w:p w14:paraId="0DDD8CA0" w14:textId="64750E1A" w:rsidR="0026107F" w:rsidRPr="00B9220A" w:rsidRDefault="0026107F" w:rsidP="00212F8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B9220A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COQ2</w:t>
            </w:r>
          </w:p>
        </w:tc>
        <w:tc>
          <w:tcPr>
            <w:tcW w:w="1252" w:type="dxa"/>
            <w:tcBorders>
              <w:top w:val="single" w:sz="8" w:space="0" w:color="auto"/>
            </w:tcBorders>
            <w:noWrap/>
            <w:vAlign w:val="center"/>
          </w:tcPr>
          <w:p w14:paraId="07688F99" w14:textId="77777777" w:rsidR="0026107F" w:rsidRPr="00B9220A" w:rsidRDefault="0026107F" w:rsidP="00212F8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5" w:type="dxa"/>
            <w:tcBorders>
              <w:top w:val="single" w:sz="8" w:space="0" w:color="auto"/>
            </w:tcBorders>
            <w:noWrap/>
            <w:vAlign w:val="center"/>
          </w:tcPr>
          <w:p w14:paraId="7666600A" w14:textId="77777777" w:rsidR="0026107F" w:rsidRPr="00B9220A" w:rsidRDefault="0026107F" w:rsidP="00212F85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28" w:type="dxa"/>
            <w:tcBorders>
              <w:top w:val="single" w:sz="8" w:space="0" w:color="auto"/>
            </w:tcBorders>
          </w:tcPr>
          <w:p w14:paraId="4A163DE8" w14:textId="77777777" w:rsidR="0026107F" w:rsidRPr="00CF3144" w:rsidRDefault="0026107F" w:rsidP="00212F85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538" w:type="dxa"/>
            <w:tcBorders>
              <w:top w:val="single" w:sz="8" w:space="0" w:color="auto"/>
            </w:tcBorders>
            <w:noWrap/>
            <w:vAlign w:val="center"/>
          </w:tcPr>
          <w:p w14:paraId="507F4BD4" w14:textId="4F13EA74" w:rsidR="0026107F" w:rsidRPr="00B9220A" w:rsidRDefault="0026107F" w:rsidP="00212F85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1074" w:type="dxa"/>
            <w:tcBorders>
              <w:top w:val="single" w:sz="8" w:space="0" w:color="auto"/>
            </w:tcBorders>
          </w:tcPr>
          <w:p w14:paraId="14F2EA63" w14:textId="77777777" w:rsidR="0026107F" w:rsidRPr="005F3218" w:rsidRDefault="0026107F" w:rsidP="00212F85">
            <w:pPr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</w:tr>
      <w:tr w:rsidR="0026107F" w:rsidRPr="003D721E" w14:paraId="35B96CD2" w14:textId="2CFB4732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4BD8054E" w14:textId="77777777" w:rsidR="0026107F" w:rsidRPr="004258A5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258A5">
              <w:rPr>
                <w:rFonts w:ascii="Times New Roman" w:hAnsi="Times New Roman" w:cs="Times New Roman"/>
                <w:szCs w:val="20"/>
              </w:rPr>
              <w:t>rs4693075 (G&gt;C)</w:t>
            </w:r>
          </w:p>
        </w:tc>
        <w:tc>
          <w:tcPr>
            <w:tcW w:w="1252" w:type="dxa"/>
            <w:noWrap/>
            <w:vAlign w:val="center"/>
            <w:hideMark/>
          </w:tcPr>
          <w:p w14:paraId="39506EBB" w14:textId="5E9BEEA1" w:rsidR="0026107F" w:rsidRPr="004258A5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258A5">
              <w:rPr>
                <w:rFonts w:ascii="Times New Roman" w:hAnsi="Times New Roman" w:cs="Times New Roman"/>
                <w:szCs w:val="20"/>
              </w:rPr>
              <w:t>GG, CG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951AA" w14:textId="6304DD63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52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51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C0E3F" w14:textId="5AFC35C0" w:rsidR="0026107F" w:rsidRPr="00CF3144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314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EF066" w14:textId="7F9D394C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10.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60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68A98" w14:textId="18A6E65C" w:rsidR="0026107F" w:rsidRPr="005F3218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3218">
              <w:rPr>
                <w:rFonts w:ascii="Times New Roman" w:eastAsia="맑은 고딕" w:hAnsi="Times New Roman" w:cs="Times New Roman"/>
                <w:color w:val="000000"/>
                <w:szCs w:val="20"/>
              </w:rPr>
              <w:t>0.444</w:t>
            </w:r>
          </w:p>
        </w:tc>
      </w:tr>
      <w:tr w:rsidR="0026107F" w:rsidRPr="003D721E" w14:paraId="654AE60D" w14:textId="1D319498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2590801E" w14:textId="77777777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338FD1D8" w14:textId="51E10AFB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C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E3454" w14:textId="4C900195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56.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18.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241E4" w14:textId="77777777" w:rsidR="0026107F" w:rsidRPr="00CF3144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A4CA4" w14:textId="0CE0DEDB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5.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5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4B536" w14:textId="77777777" w:rsidR="0026107F" w:rsidRPr="005F3218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107F" w:rsidRPr="003D721E" w14:paraId="241DEDBB" w14:textId="714D05F1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4499247A" w14:textId="77777777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rs121918233 (C&gt;T)</w:t>
            </w:r>
          </w:p>
        </w:tc>
        <w:tc>
          <w:tcPr>
            <w:tcW w:w="1252" w:type="dxa"/>
            <w:noWrap/>
            <w:vAlign w:val="center"/>
            <w:hideMark/>
          </w:tcPr>
          <w:p w14:paraId="42194824" w14:textId="6EDB5CF9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C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69DD2" w14:textId="5A7854A8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54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34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ABE95" w14:textId="3E9504CA" w:rsidR="0026107F" w:rsidRPr="00CF3144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3144"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18310" w14:textId="2B3DA8A0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6.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7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A3D85" w14:textId="58D7CB74" w:rsidR="0026107F" w:rsidRPr="005F3218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3218"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</w:tr>
      <w:tr w:rsidR="0026107F" w:rsidRPr="003D721E" w14:paraId="32CDC4A1" w14:textId="2218C492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643BE59D" w14:textId="77777777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rs145182498 (G&gt;A)</w:t>
            </w:r>
          </w:p>
        </w:tc>
        <w:tc>
          <w:tcPr>
            <w:tcW w:w="1252" w:type="dxa"/>
            <w:noWrap/>
            <w:vAlign w:val="center"/>
            <w:hideMark/>
          </w:tcPr>
          <w:p w14:paraId="68E4A700" w14:textId="070CDCA5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GG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E1AEB" w14:textId="7A6B7A28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54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34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E81C8" w14:textId="75E59085" w:rsidR="0026107F" w:rsidRPr="00CF3144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3144"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B6E28" w14:textId="74A60584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8.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7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D8F63" w14:textId="55E02891" w:rsidR="0026107F" w:rsidRPr="005F3218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3218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6</w:t>
            </w:r>
          </w:p>
        </w:tc>
      </w:tr>
      <w:tr w:rsidR="0026107F" w:rsidRPr="003D721E" w14:paraId="20FA7F2C" w14:textId="2F14339E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1AFD3500" w14:textId="77777777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7EE6F2AD" w14:textId="4DE11A7E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AA, AG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4A56F" w14:textId="763CFC09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4456F" w14:textId="77777777" w:rsidR="0026107F" w:rsidRPr="00CF3144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B8CEF" w14:textId="63FA2402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81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36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3B033" w14:textId="77777777" w:rsidR="0026107F" w:rsidRPr="005F3218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107F" w:rsidRPr="003D721E" w14:paraId="24C81466" w14:textId="781C07EE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1AEC230B" w14:textId="77777777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rs745504932 (C&gt;T)</w:t>
            </w:r>
          </w:p>
        </w:tc>
        <w:tc>
          <w:tcPr>
            <w:tcW w:w="1252" w:type="dxa"/>
            <w:noWrap/>
            <w:vAlign w:val="center"/>
            <w:hideMark/>
          </w:tcPr>
          <w:p w14:paraId="7009218E" w14:textId="11007BCB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C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92019" w14:textId="3D948C5C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54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34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83253" w14:textId="02E6480A" w:rsidR="0026107F" w:rsidRPr="00CF3144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3144"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143EF" w14:textId="5B0015FB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6.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7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BE965" w14:textId="7A8AB1DA" w:rsidR="0026107F" w:rsidRPr="005F3218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3218"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</w:tr>
      <w:tr w:rsidR="0026107F" w:rsidRPr="003D721E" w14:paraId="4C4AF876" w14:textId="36C22D7E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2AC3481A" w14:textId="77777777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20B1C605" w14:textId="47ED8EEA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TT, C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B62BD" w14:textId="70A162E4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0D45C" w14:textId="77777777" w:rsidR="0026107F" w:rsidRPr="00CF3144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7ADFF" w14:textId="5D1A627A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90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E0EEC" w14:textId="77777777" w:rsidR="0026107F" w:rsidRPr="005F3218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107F" w:rsidRPr="003D721E" w14:paraId="0B4C76B5" w14:textId="4CDFFDB5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2C01EA68" w14:textId="77777777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rs121918230 (T&gt;C)</w:t>
            </w:r>
          </w:p>
        </w:tc>
        <w:tc>
          <w:tcPr>
            <w:tcW w:w="1252" w:type="dxa"/>
            <w:noWrap/>
            <w:vAlign w:val="center"/>
            <w:hideMark/>
          </w:tcPr>
          <w:p w14:paraId="608A549F" w14:textId="28941745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T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91208" w14:textId="4D59DCB7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59.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41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2275C" w14:textId="31AD289F" w:rsidR="0026107F" w:rsidRPr="00CF3144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3144">
              <w:rPr>
                <w:rFonts w:ascii="Times New Roman" w:eastAsia="맑은 고딕" w:hAnsi="Times New Roman" w:cs="Times New Roman"/>
                <w:color w:val="000000"/>
                <w:szCs w:val="20"/>
              </w:rPr>
              <w:t>0.51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56D3B" w14:textId="4D8521E5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6.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5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99642" w14:textId="13813804" w:rsidR="0026107F" w:rsidRPr="005F3218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3218">
              <w:rPr>
                <w:rFonts w:ascii="Times New Roman" w:eastAsia="맑은 고딕" w:hAnsi="Times New Roman" w:cs="Times New Roman"/>
                <w:color w:val="000000"/>
                <w:szCs w:val="20"/>
              </w:rPr>
              <w:t>0.837</w:t>
            </w:r>
          </w:p>
        </w:tc>
      </w:tr>
      <w:tr w:rsidR="0026107F" w:rsidRPr="003D721E" w14:paraId="3C0E44AD" w14:textId="263DC356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0F72C46A" w14:textId="77777777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40E5D500" w14:textId="2F32C9F8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CC, C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1FDA9" w14:textId="0D2729C4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9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0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29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AA2E9" w14:textId="77777777" w:rsidR="0026107F" w:rsidRPr="00CF3144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D1B54" w14:textId="6B9771EE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3.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44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CF866" w14:textId="77777777" w:rsidR="0026107F" w:rsidRPr="005F3218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107F" w:rsidRPr="003D721E" w14:paraId="73E7A963" w14:textId="0DA8D5BA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3E816A69" w14:textId="77777777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rs121918231 (C&gt;T)</w:t>
            </w:r>
          </w:p>
        </w:tc>
        <w:tc>
          <w:tcPr>
            <w:tcW w:w="1252" w:type="dxa"/>
            <w:noWrap/>
            <w:vAlign w:val="center"/>
            <w:hideMark/>
          </w:tcPr>
          <w:p w14:paraId="05DC204E" w14:textId="7E118088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C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4579A" w14:textId="0ABFC8D4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54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34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93DC1" w14:textId="2BEB7CA8" w:rsidR="0026107F" w:rsidRPr="00CF3144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N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15A07" w14:textId="35A7AD89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6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6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2A3F0" w14:textId="69EF9219" w:rsidR="0026107F" w:rsidRPr="005F3218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3218"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</w:tr>
      <w:tr w:rsidR="0026107F" w:rsidRPr="003D721E" w14:paraId="45F7E7BF" w14:textId="29164933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0E4283E6" w14:textId="77777777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rs121918232 (T&gt;C)</w:t>
            </w:r>
          </w:p>
        </w:tc>
        <w:tc>
          <w:tcPr>
            <w:tcW w:w="1252" w:type="dxa"/>
            <w:noWrap/>
            <w:vAlign w:val="center"/>
            <w:hideMark/>
          </w:tcPr>
          <w:p w14:paraId="28CACE52" w14:textId="41FB8A85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T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AA33A" w14:textId="52BDDA2B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54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34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5418E" w14:textId="0BF31C29" w:rsidR="0026107F" w:rsidRPr="00CF3144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3144"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4A702" w14:textId="24AE692A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6.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7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252DF" w14:textId="26C4A94B" w:rsidR="0026107F" w:rsidRPr="005F3218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321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0.445 </w:t>
            </w:r>
          </w:p>
        </w:tc>
      </w:tr>
      <w:tr w:rsidR="0026107F" w:rsidRPr="003D721E" w14:paraId="4E4C29EC" w14:textId="7408B2B3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52825324" w14:textId="77777777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6CBC743A" w14:textId="0B9080E1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CC, C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D1294" w14:textId="2BB70BB2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5F40A" w14:textId="77777777" w:rsidR="0026107F" w:rsidRPr="00CF3144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E87CB" w14:textId="58CA7EF9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81.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42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FF841" w14:textId="77777777" w:rsidR="0026107F" w:rsidRPr="005F3218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107F" w:rsidRPr="003D721E" w14:paraId="26B4466F" w14:textId="038F73B4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58788763" w14:textId="77777777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rs34110644 (G&gt;A)</w:t>
            </w:r>
          </w:p>
        </w:tc>
        <w:tc>
          <w:tcPr>
            <w:tcW w:w="1252" w:type="dxa"/>
            <w:noWrap/>
            <w:vAlign w:val="center"/>
            <w:hideMark/>
          </w:tcPr>
          <w:p w14:paraId="22EED315" w14:textId="1A68903D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GG, AG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F5330" w14:textId="0DF14AEF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4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0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43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62131" w14:textId="60658506" w:rsidR="0026107F" w:rsidRPr="00CF3144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3144">
              <w:rPr>
                <w:rFonts w:ascii="Times New Roman" w:eastAsia="맑은 고딕" w:hAnsi="Times New Roman" w:cs="Times New Roman"/>
                <w:color w:val="000000"/>
                <w:szCs w:val="20"/>
              </w:rPr>
              <w:t>0.46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75352" w14:textId="56C1F739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8.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6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92AFD" w14:textId="5F4EB629" w:rsidR="0026107F" w:rsidRPr="005F3218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3218">
              <w:rPr>
                <w:rFonts w:ascii="Times New Roman" w:eastAsia="맑은 고딕" w:hAnsi="Times New Roman" w:cs="Times New Roman"/>
                <w:color w:val="000000"/>
                <w:szCs w:val="20"/>
              </w:rPr>
              <w:t>0.390</w:t>
            </w:r>
          </w:p>
        </w:tc>
      </w:tr>
      <w:tr w:rsidR="0026107F" w:rsidRPr="003D721E" w14:paraId="18786986" w14:textId="78D9EADC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6CFEDB66" w14:textId="77777777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0833D869" w14:textId="127865B9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A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FC659" w14:textId="5F008400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73.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22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7E644" w14:textId="77777777" w:rsidR="0026107F" w:rsidRPr="00CF3144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90F2F" w14:textId="0AD41DCD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4.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2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EEFEE" w14:textId="77777777" w:rsidR="0026107F" w:rsidRPr="005F3218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107F" w:rsidRPr="003D721E" w14:paraId="1F80B111" w14:textId="09B9513C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55573666" w14:textId="77777777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rs6849677 (T&gt;C)</w:t>
            </w:r>
          </w:p>
        </w:tc>
        <w:tc>
          <w:tcPr>
            <w:tcW w:w="1252" w:type="dxa"/>
            <w:noWrap/>
            <w:vAlign w:val="center"/>
            <w:hideMark/>
          </w:tcPr>
          <w:p w14:paraId="0DCEDAF9" w14:textId="31520CDC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TT, C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603A1" w14:textId="7D87A1F3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C29C2" w14:textId="006ACCD9" w:rsidR="0026107F" w:rsidRPr="00CF3144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3144"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5EEA2" w14:textId="700E749A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41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73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21F59" w14:textId="69AF3263" w:rsidR="0026107F" w:rsidRPr="005F3218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3218">
              <w:rPr>
                <w:rFonts w:ascii="Times New Roman" w:eastAsia="맑은 고딕" w:hAnsi="Times New Roman" w:cs="Times New Roman"/>
                <w:color w:val="000000"/>
                <w:szCs w:val="20"/>
              </w:rPr>
              <w:t>0.054</w:t>
            </w:r>
          </w:p>
        </w:tc>
      </w:tr>
      <w:tr w:rsidR="0026107F" w:rsidRPr="003D721E" w14:paraId="4C51A5D8" w14:textId="3F01FA07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2715A874" w14:textId="77777777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04EC245D" w14:textId="4A34757E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C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8AE16" w14:textId="09FD1C11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54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34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6BA0C" w14:textId="77777777" w:rsidR="0026107F" w:rsidRPr="00CF3144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B7202" w14:textId="3277272D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6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6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C542E" w14:textId="77777777" w:rsidR="0026107F" w:rsidRPr="005F3218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107F" w:rsidRPr="003D721E" w14:paraId="64ECFF16" w14:textId="33147DE3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34FAF403" w14:textId="77777777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rs761785906 (G&gt;A)</w:t>
            </w:r>
          </w:p>
        </w:tc>
        <w:tc>
          <w:tcPr>
            <w:tcW w:w="1252" w:type="dxa"/>
            <w:noWrap/>
            <w:vAlign w:val="center"/>
            <w:hideMark/>
          </w:tcPr>
          <w:p w14:paraId="1A6FE04C" w14:textId="2F44F1DE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GG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A9A05" w14:textId="4B90816D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54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34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B55DE" w14:textId="1C415E6D" w:rsidR="0026107F" w:rsidRPr="00CF3144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3144"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3533C" w14:textId="4D9E52CD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0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7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33FB6" w14:textId="28276B72" w:rsidR="0026107F" w:rsidRPr="005F3218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3218"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</w:tr>
      <w:tr w:rsidR="0026107F" w:rsidRPr="003D721E" w14:paraId="683720DA" w14:textId="56A7B7BC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19F78979" w14:textId="77777777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rs867410805 (C&gt;T)</w:t>
            </w:r>
          </w:p>
        </w:tc>
        <w:tc>
          <w:tcPr>
            <w:tcW w:w="1252" w:type="dxa"/>
            <w:noWrap/>
            <w:vAlign w:val="center"/>
            <w:hideMark/>
          </w:tcPr>
          <w:p w14:paraId="4861B8EE" w14:textId="6367EB37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C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549BE" w14:textId="0E805E0D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54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34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96225" w14:textId="12D03AEB" w:rsidR="0026107F" w:rsidRPr="00CF3144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3144"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B02CC" w14:textId="75E197CC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0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7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4454D" w14:textId="0B51C7BD" w:rsidR="0026107F" w:rsidRPr="005F3218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3218"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</w:tr>
      <w:tr w:rsidR="0026107F" w:rsidRPr="003D721E" w14:paraId="1379BE47" w14:textId="61E3D333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5F825891" w14:textId="77777777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B9220A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COQ3</w:t>
            </w:r>
          </w:p>
        </w:tc>
        <w:tc>
          <w:tcPr>
            <w:tcW w:w="1252" w:type="dxa"/>
            <w:noWrap/>
            <w:vAlign w:val="center"/>
            <w:hideMark/>
          </w:tcPr>
          <w:p w14:paraId="268C9FFF" w14:textId="29EC7E44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BE016" w14:textId="709D3DED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D036F" w14:textId="14A8BB40" w:rsidR="0026107F" w:rsidRPr="00CF3144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08EF9" w14:textId="125503BC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F9CF2" w14:textId="0A57C815" w:rsidR="0026107F" w:rsidRPr="005F3218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107F" w:rsidRPr="003D721E" w14:paraId="7B404B7E" w14:textId="0E94CFEA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408558C6" w14:textId="77777777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rs6925344 (T&gt;C)</w:t>
            </w:r>
          </w:p>
        </w:tc>
        <w:tc>
          <w:tcPr>
            <w:tcW w:w="1252" w:type="dxa"/>
            <w:noWrap/>
            <w:vAlign w:val="center"/>
            <w:hideMark/>
          </w:tcPr>
          <w:p w14:paraId="56AB797F" w14:textId="6E89386F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TT, C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229C9" w14:textId="337A9D7D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5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0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61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75D72" w14:textId="012CE499" w:rsidR="0026107F" w:rsidRPr="00CF3144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314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0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9BCE4" w14:textId="3DFBAFE3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5.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61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3FB7F" w14:textId="324A72E3" w:rsidR="0026107F" w:rsidRPr="005F3218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3218">
              <w:rPr>
                <w:rFonts w:ascii="Times New Roman" w:eastAsia="맑은 고딕" w:hAnsi="Times New Roman" w:cs="Times New Roman"/>
                <w:color w:val="000000"/>
                <w:szCs w:val="20"/>
              </w:rPr>
              <w:t>0.707</w:t>
            </w:r>
          </w:p>
        </w:tc>
      </w:tr>
      <w:tr w:rsidR="0026107F" w:rsidRPr="003D721E" w14:paraId="00D235DD" w14:textId="72BB7D84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6C9D2AB7" w14:textId="77777777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647C97C1" w14:textId="14C8DB58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C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A349B" w14:textId="6CB30347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52.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63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88A5B" w14:textId="2824438B" w:rsidR="0026107F" w:rsidRPr="00CF3144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0E8DC" w14:textId="31F53C56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7.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5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A082B" w14:textId="64A37590" w:rsidR="0026107F" w:rsidRPr="005F3218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107F" w:rsidRPr="003D721E" w14:paraId="441CABE1" w14:textId="7FB76361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4B0B3883" w14:textId="77777777" w:rsidR="0026107F" w:rsidRPr="004258A5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258A5">
              <w:rPr>
                <w:rFonts w:ascii="Times New Roman" w:hAnsi="Times New Roman" w:cs="Times New Roman"/>
                <w:szCs w:val="20"/>
              </w:rPr>
              <w:t>rs11548336 (T&gt;C)</w:t>
            </w:r>
          </w:p>
        </w:tc>
        <w:tc>
          <w:tcPr>
            <w:tcW w:w="1252" w:type="dxa"/>
            <w:noWrap/>
            <w:vAlign w:val="center"/>
            <w:hideMark/>
          </w:tcPr>
          <w:p w14:paraId="0883DB3A" w14:textId="58E70BBF" w:rsidR="0026107F" w:rsidRPr="004258A5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258A5">
              <w:rPr>
                <w:rFonts w:ascii="Times New Roman" w:hAnsi="Times New Roman" w:cs="Times New Roman"/>
                <w:szCs w:val="20"/>
              </w:rPr>
              <w:t>T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AC8E0" w14:textId="6B8ADE0A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3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0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65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1F931" w14:textId="6D2635DF" w:rsidR="0026107F" w:rsidRPr="00CF3144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3144">
              <w:rPr>
                <w:rFonts w:ascii="Times New Roman" w:eastAsia="맑은 고딕" w:hAnsi="Times New Roman" w:cs="Times New Roman"/>
                <w:color w:val="000000"/>
                <w:szCs w:val="20"/>
              </w:rPr>
              <w:t>0.47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8E1D6" w14:textId="7A20A474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2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8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CD9D9" w14:textId="6DED9552" w:rsidR="0026107F" w:rsidRPr="005F3218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3218">
              <w:rPr>
                <w:rFonts w:ascii="Times New Roman" w:eastAsia="맑은 고딕" w:hAnsi="Times New Roman" w:cs="Times New Roman"/>
                <w:color w:val="000000"/>
                <w:szCs w:val="20"/>
              </w:rPr>
              <w:t>0.256</w:t>
            </w:r>
          </w:p>
        </w:tc>
      </w:tr>
      <w:tr w:rsidR="0026107F" w:rsidRPr="003D721E" w14:paraId="14929598" w14:textId="22E10CDC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1AFAA81D" w14:textId="77777777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1D101E0E" w14:textId="6546500A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CC, C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2E794" w14:textId="2E983026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65.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67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81CC4" w14:textId="123FF54E" w:rsidR="0026107F" w:rsidRPr="00CF3144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AF2D4" w14:textId="0B5E1CEB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8.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6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56FC9" w14:textId="6DE20E65" w:rsidR="0026107F" w:rsidRPr="005F3218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107F" w:rsidRPr="003D721E" w14:paraId="30FFA831" w14:textId="3D32E0E8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09603B31" w14:textId="77777777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rs146934336 (G&gt;A)</w:t>
            </w:r>
          </w:p>
        </w:tc>
        <w:tc>
          <w:tcPr>
            <w:tcW w:w="1252" w:type="dxa"/>
            <w:noWrap/>
            <w:vAlign w:val="center"/>
            <w:hideMark/>
          </w:tcPr>
          <w:p w14:paraId="4BCB87FD" w14:textId="11B45FCB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GG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CAB9E" w14:textId="6F3E7F78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54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34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2BB02" w14:textId="6E50FE5F" w:rsidR="0026107F" w:rsidRPr="00CF3144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3144"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06C18" w14:textId="3416F5DC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0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7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992D3" w14:textId="3A6FECFE" w:rsidR="0026107F" w:rsidRPr="005F3218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3218"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</w:tr>
      <w:tr w:rsidR="0026107F" w:rsidRPr="003D721E" w14:paraId="2A7561E3" w14:textId="79521D3E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0B5F85E1" w14:textId="77777777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rs376598849 (C&gt;T)</w:t>
            </w:r>
          </w:p>
        </w:tc>
        <w:tc>
          <w:tcPr>
            <w:tcW w:w="1252" w:type="dxa"/>
            <w:noWrap/>
            <w:vAlign w:val="center"/>
            <w:hideMark/>
          </w:tcPr>
          <w:p w14:paraId="6A9FBEE9" w14:textId="388F78DB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C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3D31E" w14:textId="493BC409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54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34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A8ED0" w14:textId="343B839D" w:rsidR="0026107F" w:rsidRPr="00CF3144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3144"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727F9" w14:textId="7F804100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6.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7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15A16" w14:textId="72E3AE80" w:rsidR="0026107F" w:rsidRPr="005F3218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3218"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</w:tr>
      <w:tr w:rsidR="0026107F" w:rsidRPr="003D721E" w14:paraId="2A29D5D6" w14:textId="6EA072E3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25CCF318" w14:textId="77777777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rs200092962 (C&gt;T)</w:t>
            </w:r>
          </w:p>
        </w:tc>
        <w:tc>
          <w:tcPr>
            <w:tcW w:w="1252" w:type="dxa"/>
            <w:noWrap/>
            <w:vAlign w:val="center"/>
            <w:hideMark/>
          </w:tcPr>
          <w:p w14:paraId="42969A2A" w14:textId="6A8B1FDC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C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C80F7" w14:textId="653E9C6C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54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34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FC565" w14:textId="6A34F6AC" w:rsidR="0026107F" w:rsidRPr="00CF3144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3144"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C4E70" w14:textId="675C1072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6.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7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684F9" w14:textId="23AA69B9" w:rsidR="0026107F" w:rsidRPr="005F3218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3218"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</w:tr>
      <w:tr w:rsidR="0026107F" w:rsidRPr="003D721E" w14:paraId="1AC47F56" w14:textId="7419DBAA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643C5A07" w14:textId="77777777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rs6912105 (A&gt;G)</w:t>
            </w:r>
          </w:p>
        </w:tc>
        <w:tc>
          <w:tcPr>
            <w:tcW w:w="1252" w:type="dxa"/>
            <w:noWrap/>
            <w:vAlign w:val="center"/>
            <w:hideMark/>
          </w:tcPr>
          <w:p w14:paraId="7A56A6C4" w14:textId="15ED21A3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AA, AG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FF6FA" w14:textId="60D039DB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55.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25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A75F8" w14:textId="4E866333" w:rsidR="0026107F" w:rsidRPr="00CF3144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314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04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2AC31" w14:textId="7A4B7091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10.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61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2D6BC" w14:textId="14987179" w:rsidR="0026107F" w:rsidRPr="005F3218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3218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5</w:t>
            </w:r>
          </w:p>
        </w:tc>
      </w:tr>
      <w:tr w:rsidR="0026107F" w:rsidRPr="003D721E" w14:paraId="5F85AE03" w14:textId="51AA4871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7F55CE2B" w14:textId="77777777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19D35636" w14:textId="53DCCB71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GG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E036D" w14:textId="083688C1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49.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69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EEA47" w14:textId="240A3AF2" w:rsidR="0026107F" w:rsidRPr="00CF3144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60B8B" w14:textId="1B58E1E6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98.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45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E4642" w14:textId="17A6794D" w:rsidR="0026107F" w:rsidRPr="005F3218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107F" w:rsidRPr="003D721E" w14:paraId="3396488D" w14:textId="4E2362D2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1EDA32EE" w14:textId="77777777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rs769495529 (C&gt;T)</w:t>
            </w:r>
          </w:p>
        </w:tc>
        <w:tc>
          <w:tcPr>
            <w:tcW w:w="1252" w:type="dxa"/>
            <w:noWrap/>
            <w:vAlign w:val="center"/>
            <w:hideMark/>
          </w:tcPr>
          <w:p w14:paraId="33E09EDE" w14:textId="75189C44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C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60ADB" w14:textId="546859C7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54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34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7122C" w14:textId="4024ED80" w:rsidR="0026107F" w:rsidRPr="00CF3144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3144"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B4155" w14:textId="285769EB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0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7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22C5A" w14:textId="25B5F89F" w:rsidR="0026107F" w:rsidRPr="005F3218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3218"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</w:tr>
      <w:tr w:rsidR="0026107F" w:rsidRPr="003D721E" w14:paraId="462FAF73" w14:textId="1F270242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1DE27002" w14:textId="77777777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rs9389319 (A&gt;C)</w:t>
            </w:r>
          </w:p>
        </w:tc>
        <w:tc>
          <w:tcPr>
            <w:tcW w:w="1252" w:type="dxa"/>
            <w:noWrap/>
            <w:vAlign w:val="center"/>
            <w:hideMark/>
          </w:tcPr>
          <w:p w14:paraId="12EFAE08" w14:textId="1735F857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A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E4AE0" w14:textId="05026F6F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70.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73.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2A25F" w14:textId="3745EF8C" w:rsidR="0026107F" w:rsidRPr="00CF3144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3144">
              <w:rPr>
                <w:rFonts w:ascii="Times New Roman" w:eastAsia="맑은 고딕" w:hAnsi="Times New Roman" w:cs="Times New Roman"/>
                <w:color w:val="000000"/>
                <w:szCs w:val="20"/>
              </w:rPr>
              <w:t>0.72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B36BC" w14:textId="2B4AC920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4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8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74678" w14:textId="1103975E" w:rsidR="0026107F" w:rsidRPr="005F3218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3218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5</w:t>
            </w:r>
          </w:p>
        </w:tc>
      </w:tr>
      <w:tr w:rsidR="0026107F" w:rsidRPr="003D721E" w14:paraId="7F42D6FC" w14:textId="71221F6B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2E6AB0DC" w14:textId="77777777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4E0FB8D8" w14:textId="6933EA64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CC, A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26CFD" w14:textId="5B227415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50.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45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952C8" w14:textId="62BECC97" w:rsidR="0026107F" w:rsidRPr="00CF3144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C1447" w14:textId="46A071C4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7.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DF47E" w14:textId="4FE3EAD5" w:rsidR="0026107F" w:rsidRPr="005F3218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107F" w:rsidRPr="003D721E" w14:paraId="28208C5E" w14:textId="0247E654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069D7418" w14:textId="77777777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rs9483838 (G&gt;A)</w:t>
            </w:r>
          </w:p>
        </w:tc>
        <w:tc>
          <w:tcPr>
            <w:tcW w:w="1252" w:type="dxa"/>
            <w:noWrap/>
            <w:vAlign w:val="center"/>
            <w:hideMark/>
          </w:tcPr>
          <w:p w14:paraId="617B7E94" w14:textId="2C56778A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GG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1F923" w14:textId="39DC27F6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58.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38.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6CF47" w14:textId="51D2ABE4" w:rsidR="0026107F" w:rsidRPr="00CF3144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3144">
              <w:rPr>
                <w:rFonts w:ascii="Times New Roman" w:eastAsia="맑은 고딕" w:hAnsi="Times New Roman" w:cs="Times New Roman"/>
                <w:color w:val="000000"/>
                <w:szCs w:val="20"/>
              </w:rPr>
              <w:t>0.87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FA381" w14:textId="69C2745C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6.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7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B2617" w14:textId="1A193341" w:rsidR="0026107F" w:rsidRPr="005F3218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3218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6</w:t>
            </w:r>
          </w:p>
        </w:tc>
      </w:tr>
      <w:tr w:rsidR="0026107F" w:rsidRPr="003D721E" w14:paraId="7CA33351" w14:textId="0689341A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03B5B969" w14:textId="77777777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6D969AA7" w14:textId="018E64DE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AA, AG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12D55" w14:textId="6B672EC5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51.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35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2F5E2" w14:textId="4CBB99EA" w:rsidR="0026107F" w:rsidRPr="00CF3144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4DF9C" w14:textId="56C9FD9B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7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6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29ABE" w14:textId="75B4C471" w:rsidR="0026107F" w:rsidRPr="005F3218" w:rsidRDefault="0026107F" w:rsidP="00B5097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107F" w:rsidRPr="003D721E" w14:paraId="26AC08E3" w14:textId="4DEBC1AA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60484E6C" w14:textId="77777777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B9220A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COQ5</w:t>
            </w:r>
          </w:p>
        </w:tc>
        <w:tc>
          <w:tcPr>
            <w:tcW w:w="1252" w:type="dxa"/>
            <w:noWrap/>
            <w:vAlign w:val="center"/>
            <w:hideMark/>
          </w:tcPr>
          <w:p w14:paraId="50F567C4" w14:textId="485621AC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2351C" w14:textId="176E58EA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DA9EE" w14:textId="23D8D978" w:rsidR="0026107F" w:rsidRPr="00CF3144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C4691" w14:textId="70B979AC" w:rsidR="0026107F" w:rsidRPr="00B9220A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948E5" w14:textId="37E12639" w:rsidR="0026107F" w:rsidRPr="005F3218" w:rsidRDefault="0026107F" w:rsidP="00B5097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107F" w:rsidRPr="003D721E" w14:paraId="11225445" w14:textId="287820C4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30DDA8A2" w14:textId="77777777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rs3742049 (C&gt;T)</w:t>
            </w:r>
          </w:p>
        </w:tc>
        <w:tc>
          <w:tcPr>
            <w:tcW w:w="1252" w:type="dxa"/>
            <w:noWrap/>
            <w:vAlign w:val="center"/>
            <w:hideMark/>
          </w:tcPr>
          <w:p w14:paraId="429B2339" w14:textId="072C8153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C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CFAD5" w14:textId="0CE620AF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61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42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55715" w14:textId="2686A74D" w:rsidR="0026107F" w:rsidRPr="00CF3144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3144">
              <w:rPr>
                <w:rFonts w:ascii="Times New Roman" w:eastAsia="맑은 고딕" w:hAnsi="Times New Roman" w:cs="Times New Roman"/>
                <w:color w:val="000000"/>
                <w:szCs w:val="20"/>
              </w:rPr>
              <w:t>0.44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F7041" w14:textId="4239F9EA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6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6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B29F4" w14:textId="16CCF68A" w:rsidR="0026107F" w:rsidRPr="005F3218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3218">
              <w:rPr>
                <w:rFonts w:ascii="Times New Roman" w:eastAsia="맑은 고딕" w:hAnsi="Times New Roman" w:cs="Times New Roman"/>
                <w:color w:val="000000"/>
                <w:szCs w:val="20"/>
              </w:rPr>
              <w:t>0.582</w:t>
            </w:r>
          </w:p>
        </w:tc>
      </w:tr>
      <w:tr w:rsidR="0026107F" w:rsidRPr="003D721E" w14:paraId="78605CB9" w14:textId="373A20F7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6D0788B2" w14:textId="77777777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55140641" w14:textId="212873DC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TT, C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02C7F" w14:textId="2611B900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14.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77.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56FC2" w14:textId="511B9680" w:rsidR="0026107F" w:rsidRPr="00CF3144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7FC8C" w14:textId="0D13FB1E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10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60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7D7FC" w14:textId="53842B80" w:rsidR="0026107F" w:rsidRPr="005F3218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107F" w:rsidRPr="003D721E" w14:paraId="58A1DBDB" w14:textId="2099F675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3A5C8ED0" w14:textId="77777777" w:rsidR="0026107F" w:rsidRPr="004258A5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258A5">
              <w:rPr>
                <w:rFonts w:ascii="Times New Roman" w:hAnsi="Times New Roman" w:cs="Times New Roman"/>
                <w:szCs w:val="20"/>
              </w:rPr>
              <w:t>rs10849757 (G&gt;A)</w:t>
            </w:r>
          </w:p>
        </w:tc>
        <w:tc>
          <w:tcPr>
            <w:tcW w:w="1252" w:type="dxa"/>
            <w:noWrap/>
            <w:vAlign w:val="center"/>
            <w:hideMark/>
          </w:tcPr>
          <w:p w14:paraId="0BDF9DA7" w14:textId="7E3CA3A0" w:rsidR="0026107F" w:rsidRPr="004258A5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258A5">
              <w:rPr>
                <w:rFonts w:ascii="Times New Roman" w:hAnsi="Times New Roman" w:cs="Times New Roman"/>
                <w:szCs w:val="20"/>
              </w:rPr>
              <w:t>GG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A0478" w14:textId="53BBCBBF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52.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64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7F4EB" w14:textId="501ABD23" w:rsidR="0026107F" w:rsidRPr="00CF3144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3144">
              <w:rPr>
                <w:rFonts w:ascii="Times New Roman" w:eastAsia="맑은 고딕" w:hAnsi="Times New Roman" w:cs="Times New Roman"/>
                <w:color w:val="000000"/>
                <w:szCs w:val="20"/>
              </w:rPr>
              <w:t>0.97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A22B3" w14:textId="62874968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7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60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9207B" w14:textId="2CD6B99D" w:rsidR="0026107F" w:rsidRPr="005F3218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3218">
              <w:rPr>
                <w:rFonts w:ascii="Times New Roman" w:eastAsia="맑은 고딕" w:hAnsi="Times New Roman" w:cs="Times New Roman"/>
                <w:color w:val="000000"/>
                <w:szCs w:val="20"/>
              </w:rPr>
              <w:t>0.895</w:t>
            </w:r>
          </w:p>
        </w:tc>
      </w:tr>
      <w:tr w:rsidR="0026107F" w:rsidRPr="003D721E" w14:paraId="7A093B43" w14:textId="7BEA5C10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547C4E8D" w14:textId="77777777" w:rsidR="0026107F" w:rsidRPr="004258A5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3FDE69F0" w14:textId="16A6FB9C" w:rsidR="0026107F" w:rsidRPr="004258A5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258A5">
              <w:rPr>
                <w:rFonts w:ascii="Times New Roman" w:hAnsi="Times New Roman" w:cs="Times New Roman"/>
                <w:szCs w:val="20"/>
              </w:rPr>
              <w:t>AA, AG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C5622" w14:textId="58542A08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54.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42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F2EC5" w14:textId="2A699866" w:rsidR="0026107F" w:rsidRPr="00CF3144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1543C" w14:textId="15053B43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6.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6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A2BD3" w14:textId="1085C2B1" w:rsidR="0026107F" w:rsidRPr="005F3218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107F" w:rsidRPr="003D721E" w14:paraId="60783E2A" w14:textId="7E66BF1F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12D4B5D0" w14:textId="77777777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rs14017 (T&gt;C)</w:t>
            </w:r>
          </w:p>
        </w:tc>
        <w:tc>
          <w:tcPr>
            <w:tcW w:w="1252" w:type="dxa"/>
            <w:noWrap/>
            <w:vAlign w:val="center"/>
            <w:hideMark/>
          </w:tcPr>
          <w:p w14:paraId="054FA596" w14:textId="66696BBB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T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132A2" w14:textId="597317ED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54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34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A0A3F" w14:textId="295F2D4F" w:rsidR="0026107F" w:rsidRPr="00CF3144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3144"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05ACC" w14:textId="19608564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6.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6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AC578" w14:textId="1D23BC30" w:rsidR="0026107F" w:rsidRPr="005F3218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3218"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</w:tr>
      <w:tr w:rsidR="0026107F" w:rsidRPr="003D721E" w14:paraId="727DA07C" w14:textId="31FB5031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48F1D46E" w14:textId="77777777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rs144115488 (C&gt;A)</w:t>
            </w:r>
          </w:p>
        </w:tc>
        <w:tc>
          <w:tcPr>
            <w:tcW w:w="1252" w:type="dxa"/>
            <w:noWrap/>
            <w:vAlign w:val="center"/>
            <w:hideMark/>
          </w:tcPr>
          <w:p w14:paraId="006F4C3E" w14:textId="318A9C0B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C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8899F" w14:textId="0852A50F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54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34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EB93E" w14:textId="4359FEF9" w:rsidR="0026107F" w:rsidRPr="00CF3144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3144"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47B5F" w14:textId="5AB9A93F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0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7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10ABE" w14:textId="7EF74C7C" w:rsidR="0026107F" w:rsidRPr="005F3218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3218"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</w:tr>
      <w:tr w:rsidR="0026107F" w:rsidRPr="003D721E" w14:paraId="4B96D0C8" w14:textId="7311C02B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58829EFF" w14:textId="77777777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261A707C" w14:textId="34B0C05E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AA, A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88D6A" w14:textId="2370DCB0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07369" w14:textId="490FF1D5" w:rsidR="0026107F" w:rsidRPr="00CF3144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5CBC4" w14:textId="1EB9C3FD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89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79ADE" w14:textId="429E2546" w:rsidR="0026107F" w:rsidRPr="005F3218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107F" w:rsidRPr="003D721E" w14:paraId="112AF7A7" w14:textId="1133602C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4EE8CEF8" w14:textId="77777777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rs4766965 (G&gt;A)</w:t>
            </w:r>
          </w:p>
        </w:tc>
        <w:tc>
          <w:tcPr>
            <w:tcW w:w="1252" w:type="dxa"/>
            <w:noWrap/>
            <w:vAlign w:val="center"/>
            <w:hideMark/>
          </w:tcPr>
          <w:p w14:paraId="5458F043" w14:textId="1BC72393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GG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55FF2" w14:textId="3F9C107F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58.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3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C38B9" w14:textId="449B83F7" w:rsidR="0026107F" w:rsidRPr="00CF3144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3144">
              <w:rPr>
                <w:rFonts w:ascii="Times New Roman" w:eastAsia="맑은 고딕" w:hAnsi="Times New Roman" w:cs="Times New Roman"/>
                <w:color w:val="000000"/>
                <w:szCs w:val="20"/>
              </w:rPr>
              <w:t>0.48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E91C5" w14:textId="4DF5C6E6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4.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5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25C11" w14:textId="1D2282F5" w:rsidR="0026107F" w:rsidRPr="005F3218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3218">
              <w:rPr>
                <w:rFonts w:ascii="Times New Roman" w:eastAsia="맑은 고딕" w:hAnsi="Times New Roman" w:cs="Times New Roman"/>
                <w:color w:val="000000"/>
                <w:szCs w:val="20"/>
              </w:rPr>
              <w:t>0.017</w:t>
            </w:r>
          </w:p>
        </w:tc>
      </w:tr>
      <w:tr w:rsidR="0026107F" w:rsidRPr="003D721E" w14:paraId="77AFD39D" w14:textId="5B5FBC47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386B8747" w14:textId="77777777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10317ED2" w14:textId="73F11F14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AA, AG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E3E64" w14:textId="5D665810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1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43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AD351" w14:textId="03BD542C" w:rsidR="0026107F" w:rsidRPr="00CF3144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6C33" w14:textId="4AB87E87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40.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75.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C47BB" w14:textId="4808D275" w:rsidR="0026107F" w:rsidRPr="005F3218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107F" w:rsidRPr="003D721E" w14:paraId="025940EA" w14:textId="5A61208E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3AE65F1C" w14:textId="77777777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rs1671766 (C&gt;A)</w:t>
            </w:r>
          </w:p>
        </w:tc>
        <w:tc>
          <w:tcPr>
            <w:tcW w:w="1252" w:type="dxa"/>
            <w:noWrap/>
            <w:vAlign w:val="center"/>
            <w:hideMark/>
          </w:tcPr>
          <w:p w14:paraId="32DB8BB7" w14:textId="5152026F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CC, A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FDA0B" w14:textId="1DB153E6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54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34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CF704" w14:textId="43BE99A4" w:rsidR="0026107F" w:rsidRPr="00CF3144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3144"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C95BD" w14:textId="329E6D89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6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552C7" w14:textId="5006BDE1" w:rsidR="0026107F" w:rsidRPr="005F3218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3218">
              <w:rPr>
                <w:rFonts w:ascii="Times New Roman" w:eastAsia="맑은 고딕" w:hAnsi="Times New Roman" w:cs="Times New Roman"/>
                <w:color w:val="000000"/>
                <w:szCs w:val="20"/>
              </w:rPr>
              <w:t>0.691</w:t>
            </w:r>
          </w:p>
        </w:tc>
      </w:tr>
      <w:tr w:rsidR="0026107F" w:rsidRPr="003D721E" w14:paraId="67E9AE0B" w14:textId="1283EAC0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351C0EE6" w14:textId="77777777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107468BF" w14:textId="0A4878B8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A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03682" w14:textId="1478FA03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BC2A4" w14:textId="1152BCA8" w:rsidR="0026107F" w:rsidRPr="00CF3144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7C8A9" w14:textId="488D0DEB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11.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71.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6BDE9" w14:textId="157EBF27" w:rsidR="0026107F" w:rsidRPr="005F3218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107F" w:rsidRPr="003D721E" w14:paraId="296DA8B3" w14:textId="5EC55B79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69E5E88B" w14:textId="77777777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rs758118388 (A&gt;T)</w:t>
            </w:r>
          </w:p>
        </w:tc>
        <w:tc>
          <w:tcPr>
            <w:tcW w:w="1252" w:type="dxa"/>
            <w:noWrap/>
            <w:vAlign w:val="center"/>
            <w:hideMark/>
          </w:tcPr>
          <w:p w14:paraId="341706F8" w14:textId="033516C8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A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34820" w14:textId="397A9993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54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34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B2683" w14:textId="02190EB6" w:rsidR="0026107F" w:rsidRPr="00CF3144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3144"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2C85F" w14:textId="7158BA2C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0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7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184D0" w14:textId="75CF0A9A" w:rsidR="0026107F" w:rsidRPr="005F3218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3218"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</w:tr>
      <w:tr w:rsidR="0026107F" w:rsidRPr="003D721E" w14:paraId="3C99B4FE" w14:textId="0C269418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77FC5A02" w14:textId="77777777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rs776253786 (C&gt;T)</w:t>
            </w:r>
          </w:p>
        </w:tc>
        <w:tc>
          <w:tcPr>
            <w:tcW w:w="1252" w:type="dxa"/>
            <w:noWrap/>
            <w:vAlign w:val="center"/>
            <w:hideMark/>
          </w:tcPr>
          <w:p w14:paraId="2715FF75" w14:textId="75D8DD2C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C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410B8" w14:textId="70B50ACE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54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34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0E119" w14:textId="1655FF56" w:rsidR="0026107F" w:rsidRPr="00CF3144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3144"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22B74" w14:textId="133EE842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6.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7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F83FA" w14:textId="22D6AF2E" w:rsidR="0026107F" w:rsidRPr="005F3218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3218"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</w:tr>
      <w:tr w:rsidR="0026107F" w:rsidRPr="003D721E" w14:paraId="57EA7068" w14:textId="232A92EC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2EDA34A1" w14:textId="77777777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B9220A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COQ6</w:t>
            </w:r>
          </w:p>
        </w:tc>
        <w:tc>
          <w:tcPr>
            <w:tcW w:w="1252" w:type="dxa"/>
            <w:noWrap/>
            <w:vAlign w:val="center"/>
            <w:hideMark/>
          </w:tcPr>
          <w:p w14:paraId="0421DB1C" w14:textId="0BFDB292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85788" w14:textId="3D16A8A7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7CA64" w14:textId="3E0FE498" w:rsidR="0026107F" w:rsidRPr="00CF3144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2BA87" w14:textId="16CF1D68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EAFF3" w14:textId="092FFDBB" w:rsidR="0026107F" w:rsidRPr="005F3218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107F" w:rsidRPr="003D721E" w14:paraId="1FB38A4F" w14:textId="6E55F6E6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57E73BCB" w14:textId="77777777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rs8500 (G&gt;A)</w:t>
            </w:r>
          </w:p>
        </w:tc>
        <w:tc>
          <w:tcPr>
            <w:tcW w:w="1252" w:type="dxa"/>
            <w:noWrap/>
            <w:vAlign w:val="center"/>
            <w:hideMark/>
          </w:tcPr>
          <w:p w14:paraId="5CEDCECF" w14:textId="5A6E17AE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GG, AG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8DA61" w14:textId="150D42F1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54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34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72ED6" w14:textId="168F62E0" w:rsidR="0026107F" w:rsidRPr="00CF3144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3144"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E9980" w14:textId="29D1019A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0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6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7DF1D" w14:textId="2DAF4884" w:rsidR="0026107F" w:rsidRPr="005F3218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3218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2</w:t>
            </w:r>
          </w:p>
        </w:tc>
      </w:tr>
      <w:tr w:rsidR="0026107F" w:rsidRPr="003D721E" w14:paraId="2B42E6CF" w14:textId="156B2B5F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45CDC520" w14:textId="77777777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021040F5" w14:textId="32DC7804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A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01401" w14:textId="4D213894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56F28" w14:textId="02C17E6E" w:rsidR="0026107F" w:rsidRPr="00CF3144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C3750" w14:textId="6528DDE4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4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68.8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AA12A" w14:textId="11259500" w:rsidR="0026107F" w:rsidRPr="005F3218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107F" w:rsidRPr="003D721E" w14:paraId="2EAE10AA" w14:textId="64AF7C5E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4913741A" w14:textId="77777777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rs2074930 (A&gt;T)</w:t>
            </w:r>
          </w:p>
        </w:tc>
        <w:tc>
          <w:tcPr>
            <w:tcW w:w="1252" w:type="dxa"/>
            <w:noWrap/>
            <w:vAlign w:val="center"/>
            <w:hideMark/>
          </w:tcPr>
          <w:p w14:paraId="0A59F7AB" w14:textId="2F2B9CAC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A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C6872" w14:textId="727AE591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25.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46.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9DC02" w14:textId="387DB962" w:rsidR="0026107F" w:rsidRPr="00CF3144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3144">
              <w:rPr>
                <w:rFonts w:ascii="Times New Roman" w:eastAsia="맑은 고딕" w:hAnsi="Times New Roman" w:cs="Times New Roman"/>
                <w:color w:val="000000"/>
                <w:szCs w:val="20"/>
              </w:rPr>
              <w:t>0.18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FEB2F" w14:textId="60394285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11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60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24E53" w14:textId="4A3DBEBD" w:rsidR="0026107F" w:rsidRPr="005F3218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3218">
              <w:rPr>
                <w:rFonts w:ascii="Times New Roman" w:eastAsia="맑은 고딕" w:hAnsi="Times New Roman" w:cs="Times New Roman"/>
                <w:color w:val="000000"/>
                <w:szCs w:val="20"/>
              </w:rPr>
              <w:t>0.082</w:t>
            </w:r>
          </w:p>
        </w:tc>
      </w:tr>
      <w:tr w:rsidR="0026107F" w:rsidRPr="003D721E" w14:paraId="37266073" w14:textId="61810773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66C21223" w14:textId="77777777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3E3EB463" w14:textId="315F848B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TT, A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D7659" w14:textId="1755C425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79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76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C27A8" w14:textId="541BE1F4" w:rsidR="0026107F" w:rsidRPr="00CF3144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1E8A2" w14:textId="1D4D5C57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2.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2.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9F801" w14:textId="69D1DEF7" w:rsidR="0026107F" w:rsidRPr="005F3218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107F" w:rsidRPr="003D721E" w14:paraId="37F4DAA6" w14:textId="55154429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2B291563" w14:textId="77777777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B9220A"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  <w:t>COQ7</w:t>
            </w:r>
          </w:p>
        </w:tc>
        <w:tc>
          <w:tcPr>
            <w:tcW w:w="1252" w:type="dxa"/>
            <w:noWrap/>
            <w:vAlign w:val="center"/>
            <w:hideMark/>
          </w:tcPr>
          <w:p w14:paraId="622635FA" w14:textId="50ECD2FE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BFFC2" w14:textId="79C466C5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94FD5" w14:textId="5D983C59" w:rsidR="0026107F" w:rsidRPr="00CF3144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F971B" w14:textId="1B377D29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B0600" w14:textId="7010BAB6" w:rsidR="0026107F" w:rsidRPr="005F3218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26107F" w:rsidRPr="003D721E" w14:paraId="329F2E0E" w14:textId="02C8594C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4774E51A" w14:textId="77777777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rs138730205 (G&gt;C)</w:t>
            </w:r>
          </w:p>
        </w:tc>
        <w:tc>
          <w:tcPr>
            <w:tcW w:w="1252" w:type="dxa"/>
            <w:noWrap/>
            <w:vAlign w:val="center"/>
            <w:hideMark/>
          </w:tcPr>
          <w:p w14:paraId="6A85E545" w14:textId="7046C747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GG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C4D43" w14:textId="35EB28AA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56.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35.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24479" w14:textId="3C4B0A86" w:rsidR="0026107F" w:rsidRPr="00CF3144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3144"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CE739" w14:textId="09033198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7.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7.5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39D7D" w14:textId="3487F924" w:rsidR="0026107F" w:rsidRPr="005F3218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3218">
              <w:rPr>
                <w:rFonts w:ascii="Times New Roman" w:eastAsia="맑은 고딕" w:hAnsi="Times New Roman" w:cs="Times New Roman"/>
                <w:color w:val="000000"/>
                <w:szCs w:val="20"/>
              </w:rPr>
              <w:t>0.200</w:t>
            </w:r>
          </w:p>
        </w:tc>
      </w:tr>
      <w:tr w:rsidR="0026107F" w:rsidRPr="003D721E" w14:paraId="088407E1" w14:textId="6864573D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1FB69958" w14:textId="77777777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3B2578AB" w14:textId="64440242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CC, CG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D860E" w14:textId="0FBF7E8C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68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54827" w14:textId="34500876" w:rsidR="0026107F" w:rsidRPr="00CF3144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C966F" w14:textId="44F0395C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87.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3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C2B2A" w14:textId="4CD7D6E5" w:rsidR="0026107F" w:rsidRPr="005F3218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107F" w:rsidRPr="003D721E" w14:paraId="793E2373" w14:textId="4D10DEFA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3454C617" w14:textId="77777777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rs4782202 (A&gt;G)</w:t>
            </w:r>
          </w:p>
        </w:tc>
        <w:tc>
          <w:tcPr>
            <w:tcW w:w="1252" w:type="dxa"/>
            <w:noWrap/>
            <w:vAlign w:val="center"/>
            <w:hideMark/>
          </w:tcPr>
          <w:p w14:paraId="334027B0" w14:textId="62C61F7B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AA, AG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6FD22" w14:textId="088DEF46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F7210" w14:textId="25DF7B2B" w:rsidR="0026107F" w:rsidRPr="00CF3144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3144"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A0C7F" w14:textId="2B6DF151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25.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7.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2EAC8" w14:textId="5F6D9A38" w:rsidR="0026107F" w:rsidRPr="005F3218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3218">
              <w:rPr>
                <w:rFonts w:ascii="Times New Roman" w:eastAsia="맑은 고딕" w:hAnsi="Times New Roman" w:cs="Times New Roman"/>
                <w:color w:val="000000"/>
                <w:szCs w:val="20"/>
              </w:rPr>
              <w:t>0.151</w:t>
            </w:r>
          </w:p>
        </w:tc>
      </w:tr>
      <w:tr w:rsidR="0026107F" w:rsidRPr="003D721E" w14:paraId="4D727EFB" w14:textId="3FD4F7C7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5FE2DF46" w14:textId="77777777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1D9C5ADF" w14:textId="09AD0F3B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GG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AAD2D" w14:textId="3921AF88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54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34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5D007" w14:textId="7D616071" w:rsidR="0026107F" w:rsidRPr="00CF3144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26892" w14:textId="7A02DD6E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6.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68D1A" w14:textId="0F5BF5EC" w:rsidR="0026107F" w:rsidRPr="005F3218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107F" w:rsidRPr="003D721E" w14:paraId="7C3C8E32" w14:textId="50E8BF1E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450EF89A" w14:textId="77777777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rs11074359 (C&gt;T)</w:t>
            </w:r>
          </w:p>
        </w:tc>
        <w:tc>
          <w:tcPr>
            <w:tcW w:w="1252" w:type="dxa"/>
            <w:noWrap/>
            <w:vAlign w:val="center"/>
            <w:hideMark/>
          </w:tcPr>
          <w:p w14:paraId="6A641238" w14:textId="19B2003E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CC, C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2268A" w14:textId="2D56F22B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95.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79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8287E" w14:textId="0AC23369" w:rsidR="0026107F" w:rsidRPr="00CF3144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3144">
              <w:rPr>
                <w:rFonts w:ascii="Times New Roman" w:eastAsia="맑은 고딕" w:hAnsi="Times New Roman" w:cs="Times New Roman"/>
                <w:color w:val="000000"/>
                <w:szCs w:val="20"/>
              </w:rPr>
              <w:t>0.33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D622F" w14:textId="76DA52D2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5.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2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291BF" w14:textId="573AE72F" w:rsidR="0026107F" w:rsidRPr="005F3218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3218">
              <w:rPr>
                <w:rFonts w:ascii="Times New Roman" w:eastAsia="맑은 고딕" w:hAnsi="Times New Roman" w:cs="Times New Roman"/>
                <w:color w:val="000000"/>
                <w:szCs w:val="20"/>
              </w:rPr>
              <w:t>0.783</w:t>
            </w:r>
          </w:p>
        </w:tc>
      </w:tr>
      <w:tr w:rsidR="0026107F" w:rsidRPr="003D721E" w14:paraId="7E365B57" w14:textId="4711EB26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3A280E4C" w14:textId="77777777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2DB95672" w14:textId="2D7CDDB7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T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084CB" w14:textId="70477AB6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43.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22.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F5C85" w14:textId="1BBDDD7E" w:rsidR="0026107F" w:rsidRPr="00CF3144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33CF5" w14:textId="7AD241B3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7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9.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9B266" w14:textId="55F61355" w:rsidR="0026107F" w:rsidRPr="005F3218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107F" w:rsidRPr="003D721E" w14:paraId="25C46ED9" w14:textId="149F0D1A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393816F5" w14:textId="77777777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rs74841864 (G&gt;A)</w:t>
            </w:r>
          </w:p>
        </w:tc>
        <w:tc>
          <w:tcPr>
            <w:tcW w:w="1252" w:type="dxa"/>
            <w:noWrap/>
            <w:vAlign w:val="center"/>
            <w:hideMark/>
          </w:tcPr>
          <w:p w14:paraId="37D5833B" w14:textId="4D3AEEAA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GG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D0F6A" w14:textId="792F07DD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54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34.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FD3B6" w14:textId="47E65376" w:rsidR="0026107F" w:rsidRPr="00CF3144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3144"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53664" w14:textId="7305FF4B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6.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7.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170A9" w14:textId="227B299F" w:rsidR="0026107F" w:rsidRPr="005F3218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3218"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</w:tr>
      <w:tr w:rsidR="0026107F" w:rsidRPr="003D721E" w14:paraId="6ADA0FC6" w14:textId="60B9E440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7BDD5079" w14:textId="77777777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74652365" w14:textId="479D03FE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AA, AG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E776C" w14:textId="3682C2BD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A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61D23" w14:textId="5DE6E9C9" w:rsidR="0026107F" w:rsidRPr="00CF3144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83A1C" w14:textId="46889D44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99.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7C14C" w14:textId="5C509159" w:rsidR="0026107F" w:rsidRPr="005F3218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107F" w:rsidRPr="003D721E" w14:paraId="4634CF4C" w14:textId="29B16FED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33F53943" w14:textId="77777777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rs77337400 (C&gt;T)</w:t>
            </w:r>
          </w:p>
        </w:tc>
        <w:tc>
          <w:tcPr>
            <w:tcW w:w="1252" w:type="dxa"/>
            <w:noWrap/>
            <w:vAlign w:val="center"/>
            <w:hideMark/>
          </w:tcPr>
          <w:p w14:paraId="61A29EDF" w14:textId="6F9AD1C4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CC</w:t>
            </w:r>
          </w:p>
        </w:tc>
        <w:tc>
          <w:tcPr>
            <w:tcW w:w="1845" w:type="dxa"/>
            <w:noWrap/>
            <w:vAlign w:val="center"/>
          </w:tcPr>
          <w:p w14:paraId="75CF37AE" w14:textId="2F3F17A6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40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2.1</w:t>
            </w:r>
          </w:p>
        </w:tc>
        <w:tc>
          <w:tcPr>
            <w:tcW w:w="1228" w:type="dxa"/>
            <w:vAlign w:val="center"/>
          </w:tcPr>
          <w:p w14:paraId="4BE557B5" w14:textId="09C3DE14" w:rsidR="0026107F" w:rsidRPr="00CF3144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3144">
              <w:rPr>
                <w:rFonts w:ascii="Times New Roman" w:eastAsia="맑은 고딕" w:hAnsi="Times New Roman" w:cs="Times New Roman"/>
                <w:color w:val="000000"/>
                <w:szCs w:val="20"/>
              </w:rPr>
              <w:t>0.421</w:t>
            </w:r>
          </w:p>
        </w:tc>
        <w:tc>
          <w:tcPr>
            <w:tcW w:w="1538" w:type="dxa"/>
            <w:noWrap/>
            <w:vAlign w:val="center"/>
          </w:tcPr>
          <w:p w14:paraId="2997F8E9" w14:textId="65496645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0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7.5</w:t>
            </w:r>
          </w:p>
        </w:tc>
        <w:tc>
          <w:tcPr>
            <w:tcW w:w="1074" w:type="dxa"/>
            <w:vAlign w:val="center"/>
          </w:tcPr>
          <w:p w14:paraId="357F16ED" w14:textId="3A2B5D3D" w:rsidR="0026107F" w:rsidRPr="005F3218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3218">
              <w:rPr>
                <w:rFonts w:ascii="Times New Roman" w:eastAsia="맑은 고딕" w:hAnsi="Times New Roman" w:cs="Times New Roman"/>
                <w:color w:val="000000"/>
                <w:szCs w:val="20"/>
              </w:rPr>
              <w:t>0.135</w:t>
            </w:r>
          </w:p>
        </w:tc>
      </w:tr>
      <w:tr w:rsidR="0026107F" w:rsidRPr="003D721E" w14:paraId="3B958560" w14:textId="19FE2012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7301697A" w14:textId="77777777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52" w:type="dxa"/>
            <w:noWrap/>
            <w:vAlign w:val="center"/>
          </w:tcPr>
          <w:p w14:paraId="1838697B" w14:textId="7A8F46BD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TT, CT</w:t>
            </w:r>
          </w:p>
        </w:tc>
        <w:tc>
          <w:tcPr>
            <w:tcW w:w="1845" w:type="dxa"/>
            <w:noWrap/>
            <w:vAlign w:val="center"/>
          </w:tcPr>
          <w:p w14:paraId="152102DD" w14:textId="6423DDED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218.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234.8</w:t>
            </w:r>
          </w:p>
        </w:tc>
        <w:tc>
          <w:tcPr>
            <w:tcW w:w="1228" w:type="dxa"/>
            <w:vAlign w:val="center"/>
          </w:tcPr>
          <w:p w14:paraId="75C2793D" w14:textId="7EA3BB01" w:rsidR="0026107F" w:rsidRPr="00CF3144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38" w:type="dxa"/>
            <w:noWrap/>
            <w:vAlign w:val="center"/>
          </w:tcPr>
          <w:p w14:paraId="2E778E29" w14:textId="67B0693F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93.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</w:t>
            </w:r>
          </w:p>
        </w:tc>
        <w:tc>
          <w:tcPr>
            <w:tcW w:w="1074" w:type="dxa"/>
            <w:vAlign w:val="center"/>
          </w:tcPr>
          <w:p w14:paraId="1EEB62D9" w14:textId="19E4EBA3" w:rsidR="0026107F" w:rsidRPr="005F3218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26107F" w:rsidRPr="003D721E" w14:paraId="0377E4D5" w14:textId="7A3DB73E" w:rsidTr="0026107F">
        <w:trPr>
          <w:trHeight w:val="332"/>
        </w:trPr>
        <w:tc>
          <w:tcPr>
            <w:tcW w:w="2130" w:type="dxa"/>
            <w:noWrap/>
            <w:vAlign w:val="center"/>
            <w:hideMark/>
          </w:tcPr>
          <w:p w14:paraId="448DEB97" w14:textId="77777777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rs72777502 (C&gt;T)</w:t>
            </w:r>
          </w:p>
        </w:tc>
        <w:tc>
          <w:tcPr>
            <w:tcW w:w="1252" w:type="dxa"/>
            <w:noWrap/>
            <w:vAlign w:val="center"/>
            <w:hideMark/>
          </w:tcPr>
          <w:p w14:paraId="1393EA1B" w14:textId="2FD8B1BB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CC</w:t>
            </w:r>
          </w:p>
        </w:tc>
        <w:tc>
          <w:tcPr>
            <w:tcW w:w="1845" w:type="dxa"/>
            <w:noWrap/>
            <w:vAlign w:val="center"/>
          </w:tcPr>
          <w:p w14:paraId="18AD79B1" w14:textId="29437B72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54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34.6</w:t>
            </w:r>
          </w:p>
        </w:tc>
        <w:tc>
          <w:tcPr>
            <w:tcW w:w="1228" w:type="dxa"/>
            <w:vAlign w:val="center"/>
          </w:tcPr>
          <w:p w14:paraId="7B569D4D" w14:textId="690F0A1D" w:rsidR="0026107F" w:rsidRPr="00CF3144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3144"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1538" w:type="dxa"/>
            <w:noWrap/>
            <w:vAlign w:val="center"/>
          </w:tcPr>
          <w:p w14:paraId="5222287B" w14:textId="7B6F63DA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0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7.1</w:t>
            </w:r>
          </w:p>
        </w:tc>
        <w:tc>
          <w:tcPr>
            <w:tcW w:w="1074" w:type="dxa"/>
            <w:vAlign w:val="center"/>
          </w:tcPr>
          <w:p w14:paraId="25DF48B6" w14:textId="7C4B9B96" w:rsidR="0026107F" w:rsidRPr="005F3218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3218"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</w:tr>
      <w:tr w:rsidR="0026107F" w:rsidRPr="003D721E" w14:paraId="65388E9C" w14:textId="460B368C" w:rsidTr="0026107F">
        <w:trPr>
          <w:trHeight w:val="332"/>
        </w:trPr>
        <w:tc>
          <w:tcPr>
            <w:tcW w:w="213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E0200D6" w14:textId="77777777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rs864321686 (T&gt;A)</w:t>
            </w:r>
          </w:p>
        </w:tc>
        <w:tc>
          <w:tcPr>
            <w:tcW w:w="125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DE6F326" w14:textId="15C21AA3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hAnsi="Times New Roman" w:cs="Times New Roman"/>
                <w:szCs w:val="20"/>
              </w:rPr>
              <w:t>TT</w:t>
            </w:r>
          </w:p>
        </w:tc>
        <w:tc>
          <w:tcPr>
            <w:tcW w:w="1845" w:type="dxa"/>
            <w:tcBorders>
              <w:bottom w:val="single" w:sz="12" w:space="0" w:color="auto"/>
            </w:tcBorders>
            <w:noWrap/>
            <w:vAlign w:val="center"/>
          </w:tcPr>
          <w:p w14:paraId="1B034CD2" w14:textId="5EB76946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54.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34.6</w:t>
            </w:r>
          </w:p>
        </w:tc>
        <w:tc>
          <w:tcPr>
            <w:tcW w:w="1228" w:type="dxa"/>
            <w:tcBorders>
              <w:bottom w:val="single" w:sz="12" w:space="0" w:color="auto"/>
            </w:tcBorders>
            <w:vAlign w:val="center"/>
          </w:tcPr>
          <w:p w14:paraId="6BFF72F9" w14:textId="0103EFCD" w:rsidR="0026107F" w:rsidRPr="00CF3144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3144"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  <w:tc>
          <w:tcPr>
            <w:tcW w:w="1538" w:type="dxa"/>
            <w:tcBorders>
              <w:bottom w:val="single" w:sz="12" w:space="0" w:color="auto"/>
            </w:tcBorders>
            <w:noWrap/>
            <w:vAlign w:val="center"/>
          </w:tcPr>
          <w:p w14:paraId="68A6E1FD" w14:textId="1DD41391" w:rsidR="0026107F" w:rsidRPr="00B9220A" w:rsidRDefault="0026107F" w:rsidP="0057410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106.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r w:rsidRPr="00B9220A">
              <w:rPr>
                <w:rFonts w:ascii="Times New Roman" w:eastAsia="맑은 고딕" w:hAnsi="Times New Roman" w:cs="Times New Roman"/>
                <w:color w:val="000000"/>
                <w:szCs w:val="20"/>
              </w:rPr>
              <w:t>57.1</w:t>
            </w:r>
          </w:p>
        </w:tc>
        <w:tc>
          <w:tcPr>
            <w:tcW w:w="1074" w:type="dxa"/>
            <w:tcBorders>
              <w:bottom w:val="single" w:sz="12" w:space="0" w:color="auto"/>
            </w:tcBorders>
            <w:vAlign w:val="center"/>
          </w:tcPr>
          <w:p w14:paraId="11CC5F21" w14:textId="7B9CB6F6" w:rsidR="0026107F" w:rsidRPr="005F3218" w:rsidRDefault="0026107F" w:rsidP="0057410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F3218">
              <w:rPr>
                <w:rFonts w:ascii="Times New Roman" w:eastAsia="맑은 고딕" w:hAnsi="Times New Roman" w:cs="Times New Roman"/>
                <w:color w:val="000000"/>
                <w:szCs w:val="20"/>
              </w:rPr>
              <w:t>NA</w:t>
            </w:r>
          </w:p>
        </w:tc>
      </w:tr>
    </w:tbl>
    <w:p w14:paraId="456F5803" w14:textId="348AD3B1" w:rsidR="00277E38" w:rsidRDefault="002C201A" w:rsidP="004258A5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N</w:t>
      </w:r>
      <w:r>
        <w:rPr>
          <w:rFonts w:ascii="Times New Roman" w:hAnsi="Times New Roman" w:cs="Times New Roman"/>
          <w:szCs w:val="20"/>
        </w:rPr>
        <w:t>A: not available</w:t>
      </w:r>
    </w:p>
    <w:p w14:paraId="4CE7F9F4" w14:textId="77777777" w:rsidR="00277E38" w:rsidRDefault="00277E38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7A6CD882" w14:textId="3AF3EA0B" w:rsidR="00277E38" w:rsidRPr="003D721E" w:rsidRDefault="00277E38" w:rsidP="00277E38">
      <w:pPr>
        <w:pStyle w:val="a4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Supplementary </w:t>
      </w:r>
      <w:r w:rsidRPr="003D721E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2</w:t>
      </w:r>
      <w:r w:rsidRPr="003D721E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Haplotype association analyses on statin-related myotoxicity.</w:t>
      </w:r>
    </w:p>
    <w:tbl>
      <w:tblPr>
        <w:tblStyle w:val="a3"/>
        <w:tblW w:w="101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3"/>
        <w:gridCol w:w="1242"/>
        <w:gridCol w:w="1290"/>
        <w:gridCol w:w="1275"/>
        <w:gridCol w:w="1418"/>
        <w:gridCol w:w="1559"/>
        <w:gridCol w:w="669"/>
        <w:gridCol w:w="840"/>
      </w:tblGrid>
      <w:tr w:rsidR="00A63EC1" w:rsidRPr="003D721E" w14:paraId="7F052FC7" w14:textId="77777777" w:rsidTr="00153678">
        <w:trPr>
          <w:trHeight w:val="452"/>
        </w:trPr>
        <w:tc>
          <w:tcPr>
            <w:tcW w:w="1863" w:type="dxa"/>
            <w:vMerge w:val="restart"/>
            <w:tcBorders>
              <w:top w:val="single" w:sz="12" w:space="0" w:color="auto"/>
            </w:tcBorders>
            <w:vAlign w:val="center"/>
          </w:tcPr>
          <w:p w14:paraId="3CBAEF62" w14:textId="7777777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Haplotype</w:t>
            </w:r>
          </w:p>
        </w:tc>
        <w:tc>
          <w:tcPr>
            <w:tcW w:w="2532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A7E5BB0" w14:textId="627B504C" w:rsidR="00A63EC1" w:rsidRPr="003D721E" w:rsidRDefault="00B6148A" w:rsidP="79DC5065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ase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380E3E" w14:textId="4B6DD905" w:rsidR="00A63EC1" w:rsidRDefault="00A63EC1" w:rsidP="79DC50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79DC5065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  <w:vAlign w:val="center"/>
          </w:tcPr>
          <w:p w14:paraId="08A59DFC" w14:textId="566E3590" w:rsidR="00A63EC1" w:rsidRDefault="0056234D" w:rsidP="00A63EC1">
            <w:pPr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iCs/>
                <w:szCs w:val="20"/>
              </w:rPr>
              <w:t>OR</w:t>
            </w:r>
          </w:p>
          <w:p w14:paraId="0D0EDA87" w14:textId="7F6AA50B" w:rsidR="00A63EC1" w:rsidRPr="00A63EC1" w:rsidRDefault="00A63EC1" w:rsidP="00A63EC1">
            <w:pPr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iCs/>
                <w:szCs w:val="20"/>
              </w:rPr>
              <w:t>(95 % CI</w:t>
            </w:r>
            <w:r w:rsidR="0077368A">
              <w:rPr>
                <w:rFonts w:ascii="Times New Roman" w:eastAsia="맑은 고딕" w:hAnsi="Times New Roman" w:cs="Times New Roman" w:hint="eastAsia"/>
                <w:b/>
                <w:bCs/>
                <w:iCs/>
                <w:szCs w:val="20"/>
              </w:rPr>
              <w:t>s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iCs/>
                <w:szCs w:val="20"/>
              </w:rPr>
              <w:t>)</w:t>
            </w:r>
          </w:p>
        </w:tc>
        <w:tc>
          <w:tcPr>
            <w:tcW w:w="669" w:type="dxa"/>
            <w:vMerge w:val="restart"/>
            <w:tcBorders>
              <w:top w:val="single" w:sz="12" w:space="0" w:color="auto"/>
            </w:tcBorders>
            <w:vAlign w:val="center"/>
          </w:tcPr>
          <w:p w14:paraId="0C906E05" w14:textId="2FD80399" w:rsidR="00A63EC1" w:rsidRPr="001D3387" w:rsidRDefault="00764778" w:rsidP="002151DD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0"/>
                      </w:rPr>
                      <m:t>x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40" w:type="dxa"/>
            <w:vMerge w:val="restart"/>
            <w:tcBorders>
              <w:top w:val="single" w:sz="12" w:space="0" w:color="auto"/>
            </w:tcBorders>
            <w:vAlign w:val="center"/>
          </w:tcPr>
          <w:p w14:paraId="1BD96BB1" w14:textId="77777777" w:rsidR="00A63EC1" w:rsidRPr="001D3387" w:rsidRDefault="00A63EC1" w:rsidP="002151D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0"/>
              </w:rPr>
            </w:pPr>
            <w:r w:rsidRPr="001D3387">
              <w:rPr>
                <w:rFonts w:ascii="Times New Roman" w:hAnsi="Times New Roman" w:cs="Times New Roman" w:hint="eastAsia"/>
                <w:b/>
                <w:bCs/>
                <w:i/>
                <w:iCs/>
                <w:szCs w:val="20"/>
              </w:rPr>
              <w:t>p</w:t>
            </w:r>
          </w:p>
        </w:tc>
      </w:tr>
      <w:tr w:rsidR="004C77D0" w:rsidRPr="003D721E" w14:paraId="4B5A75EE" w14:textId="77777777" w:rsidTr="00153678">
        <w:trPr>
          <w:trHeight w:val="337"/>
        </w:trPr>
        <w:tc>
          <w:tcPr>
            <w:tcW w:w="1863" w:type="dxa"/>
            <w:vMerge/>
            <w:vAlign w:val="center"/>
          </w:tcPr>
          <w:p w14:paraId="0506D444" w14:textId="7777777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24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209E8A0" w14:textId="31881B65" w:rsidR="00A63EC1" w:rsidRPr="001D3387" w:rsidRDefault="00A63EC1" w:rsidP="79DC50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79DC5065"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129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12E3D9C" w14:textId="3671CB9E" w:rsidR="00A63EC1" w:rsidRPr="001D3387" w:rsidRDefault="00A63EC1" w:rsidP="00A63E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</w:t>
            </w:r>
            <w:r w:rsidRPr="79DC5065">
              <w:rPr>
                <w:rFonts w:ascii="Times New Roman" w:hAnsi="Times New Roman" w:cs="Times New Roman"/>
                <w:b/>
                <w:bCs/>
              </w:rPr>
              <w:t>atio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77F4CCD" w14:textId="2CB8FF69" w:rsidR="00A63EC1" w:rsidRDefault="00A63EC1" w:rsidP="79DC5065">
            <w:pPr>
              <w:spacing w:line="259" w:lineRule="auto"/>
              <w:jc w:val="center"/>
            </w:pPr>
            <w:r w:rsidRPr="79DC5065">
              <w:rPr>
                <w:rFonts w:ascii="Times New Roman" w:hAnsi="Times New Roman" w:cs="Times New Roman"/>
                <w:b/>
                <w:bCs/>
              </w:rPr>
              <w:t>Frequency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E4341D5" w14:textId="4541B759" w:rsidR="00A63EC1" w:rsidRDefault="00A63EC1" w:rsidP="79DC50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</w:t>
            </w:r>
            <w:r w:rsidRPr="79DC5065">
              <w:rPr>
                <w:rFonts w:ascii="Times New Roman" w:hAnsi="Times New Roman" w:cs="Times New Roman"/>
                <w:b/>
                <w:bCs/>
              </w:rPr>
              <w:t>atio</w:t>
            </w:r>
          </w:p>
        </w:tc>
        <w:tc>
          <w:tcPr>
            <w:tcW w:w="1559" w:type="dxa"/>
            <w:vMerge/>
          </w:tcPr>
          <w:p w14:paraId="6EC65B55" w14:textId="7777777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669" w:type="dxa"/>
            <w:vMerge/>
          </w:tcPr>
          <w:p w14:paraId="65FE4A55" w14:textId="363372C2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840" w:type="dxa"/>
            <w:vMerge/>
          </w:tcPr>
          <w:p w14:paraId="677695B7" w14:textId="7777777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</w:tr>
      <w:tr w:rsidR="0056234D" w:rsidRPr="003D721E" w14:paraId="304B6723" w14:textId="77777777" w:rsidTr="00153678">
        <w:trPr>
          <w:trHeight w:val="281"/>
        </w:trPr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14:paraId="686B0D3D" w14:textId="77777777" w:rsidR="00A63EC1" w:rsidRPr="003D721E" w:rsidRDefault="00A63EC1" w:rsidP="002151D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2139B">
              <w:rPr>
                <w:rFonts w:ascii="Times New Roman" w:hAnsi="Times New Roman" w:cs="Times New Roman" w:hint="eastAsia"/>
                <w:i/>
                <w:iCs/>
                <w:szCs w:val="20"/>
              </w:rPr>
              <w:t>COQ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haplotype</w:t>
            </w:r>
            <w:r w:rsidRPr="00E56418">
              <w:rPr>
                <w:rFonts w:ascii="Times New Roman" w:hAnsi="Times New Roman" w:cs="Times New Roman" w:hint="eastAsia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6DE7DEEF" w14:textId="7777777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  <w:vAlign w:val="center"/>
          </w:tcPr>
          <w:p w14:paraId="736067BD" w14:textId="7777777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B8E735E" w14:textId="77777777" w:rsidR="00A63EC1" w:rsidRDefault="00A63EC1" w:rsidP="79DC5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D75CDFD" w14:textId="31A4527E" w:rsidR="00A63EC1" w:rsidRDefault="00A63EC1" w:rsidP="79DC5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1FA2571" w14:textId="7777777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5478B3AC" w14:textId="413B10A3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3591AA9F" w14:textId="7777777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6234D" w:rsidRPr="003D721E" w14:paraId="0CBCFC93" w14:textId="77777777" w:rsidTr="00153678">
        <w:trPr>
          <w:trHeight w:val="291"/>
        </w:trPr>
        <w:tc>
          <w:tcPr>
            <w:tcW w:w="1863" w:type="dxa"/>
            <w:vAlign w:val="center"/>
          </w:tcPr>
          <w:p w14:paraId="57C0673B" w14:textId="7777777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A</w:t>
            </w:r>
          </w:p>
        </w:tc>
        <w:tc>
          <w:tcPr>
            <w:tcW w:w="1242" w:type="dxa"/>
            <w:vAlign w:val="center"/>
          </w:tcPr>
          <w:p w14:paraId="0B452126" w14:textId="7777777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69</w:t>
            </w:r>
          </w:p>
        </w:tc>
        <w:tc>
          <w:tcPr>
            <w:tcW w:w="1290" w:type="dxa"/>
            <w:vAlign w:val="center"/>
          </w:tcPr>
          <w:p w14:paraId="761552B1" w14:textId="441E4BF8" w:rsidR="00A63EC1" w:rsidRPr="003D721E" w:rsidRDefault="00A63EC1" w:rsidP="79DC506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79DC5065">
              <w:rPr>
                <w:rFonts w:ascii="Times New Roman" w:hAnsi="Times New Roman" w:cs="Times New Roman"/>
              </w:rPr>
              <w:t>74.9</w:t>
            </w:r>
            <w:r w:rsidR="0056234D">
              <w:rPr>
                <w:rFonts w:ascii="Times New Roman" w:hAnsi="Times New Roman" w:cs="Times New Roman" w:hint="eastAsia"/>
              </w:rPr>
              <w:t xml:space="preserve"> </w:t>
            </w:r>
            <w:r w:rsidRPr="79DC5065">
              <w:rPr>
                <w:rFonts w:ascii="Times New Roman" w:hAnsi="Times New Roman" w:cs="Times New Roman"/>
              </w:rPr>
              <w:t>:</w:t>
            </w:r>
            <w:proofErr w:type="gramEnd"/>
            <w:r w:rsidR="0056234D">
              <w:rPr>
                <w:rFonts w:ascii="Times New Roman" w:hAnsi="Times New Roman" w:cs="Times New Roman" w:hint="eastAsia"/>
              </w:rPr>
              <w:t xml:space="preserve"> </w:t>
            </w:r>
            <w:r w:rsidRPr="79DC5065">
              <w:rPr>
                <w:rFonts w:ascii="Times New Roman" w:hAnsi="Times New Roman" w:cs="Times New Roman"/>
              </w:rPr>
              <w:t>37.1</w:t>
            </w:r>
          </w:p>
        </w:tc>
        <w:tc>
          <w:tcPr>
            <w:tcW w:w="1275" w:type="dxa"/>
            <w:vAlign w:val="center"/>
          </w:tcPr>
          <w:p w14:paraId="2C5B6B40" w14:textId="77777777" w:rsidR="00A63EC1" w:rsidRDefault="00A63EC1" w:rsidP="79DC5065">
            <w:pPr>
              <w:jc w:val="center"/>
              <w:rPr>
                <w:rFonts w:ascii="Times New Roman" w:hAnsi="Times New Roman" w:cs="Times New Roman"/>
              </w:rPr>
            </w:pPr>
            <w:r w:rsidRPr="79DC5065">
              <w:rPr>
                <w:rFonts w:ascii="Times New Roman" w:hAnsi="Times New Roman" w:cs="Times New Roman"/>
              </w:rPr>
              <w:t>0.698</w:t>
            </w:r>
          </w:p>
        </w:tc>
        <w:tc>
          <w:tcPr>
            <w:tcW w:w="1418" w:type="dxa"/>
            <w:vAlign w:val="center"/>
          </w:tcPr>
          <w:p w14:paraId="7D1413BB" w14:textId="47B67DFC" w:rsidR="00A63EC1" w:rsidRDefault="00A63EC1" w:rsidP="79DC506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79DC5065">
              <w:rPr>
                <w:rFonts w:ascii="Times New Roman" w:hAnsi="Times New Roman" w:cs="Times New Roman"/>
              </w:rPr>
              <w:t>882.0</w:t>
            </w:r>
            <w:r w:rsidR="0056234D">
              <w:rPr>
                <w:rFonts w:ascii="Times New Roman" w:hAnsi="Times New Roman" w:cs="Times New Roman" w:hint="eastAsia"/>
              </w:rPr>
              <w:t xml:space="preserve"> </w:t>
            </w:r>
            <w:r w:rsidRPr="79DC5065">
              <w:rPr>
                <w:rFonts w:ascii="Times New Roman" w:hAnsi="Times New Roman" w:cs="Times New Roman"/>
              </w:rPr>
              <w:t>:</w:t>
            </w:r>
            <w:proofErr w:type="gramEnd"/>
            <w:r w:rsidR="0056234D">
              <w:rPr>
                <w:rFonts w:ascii="Times New Roman" w:hAnsi="Times New Roman" w:cs="Times New Roman" w:hint="eastAsia"/>
              </w:rPr>
              <w:t xml:space="preserve"> </w:t>
            </w:r>
            <w:r w:rsidRPr="79DC5065">
              <w:rPr>
                <w:rFonts w:ascii="Times New Roman" w:hAnsi="Times New Roman" w:cs="Times New Roman"/>
              </w:rPr>
              <w:t>382.0</w:t>
            </w:r>
          </w:p>
        </w:tc>
        <w:tc>
          <w:tcPr>
            <w:tcW w:w="1559" w:type="dxa"/>
          </w:tcPr>
          <w:p w14:paraId="1E2949FA" w14:textId="153D6467" w:rsidR="00A63EC1" w:rsidRDefault="0061351D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7 (0.58-1.32)</w:t>
            </w:r>
          </w:p>
        </w:tc>
        <w:tc>
          <w:tcPr>
            <w:tcW w:w="669" w:type="dxa"/>
          </w:tcPr>
          <w:p w14:paraId="2B1250BB" w14:textId="33D8C5CE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02</w:t>
            </w:r>
          </w:p>
        </w:tc>
        <w:tc>
          <w:tcPr>
            <w:tcW w:w="840" w:type="dxa"/>
          </w:tcPr>
          <w:p w14:paraId="78AFD64B" w14:textId="7777777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526</w:t>
            </w:r>
          </w:p>
        </w:tc>
      </w:tr>
      <w:tr w:rsidR="0056234D" w:rsidRPr="003D721E" w14:paraId="0457CE9C" w14:textId="77777777" w:rsidTr="00153678">
        <w:trPr>
          <w:trHeight w:val="291"/>
        </w:trPr>
        <w:tc>
          <w:tcPr>
            <w:tcW w:w="1863" w:type="dxa"/>
            <w:vAlign w:val="center"/>
          </w:tcPr>
          <w:p w14:paraId="49325AA9" w14:textId="7777777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G</w:t>
            </w:r>
          </w:p>
        </w:tc>
        <w:tc>
          <w:tcPr>
            <w:tcW w:w="1242" w:type="dxa"/>
            <w:vAlign w:val="center"/>
          </w:tcPr>
          <w:p w14:paraId="2BCCD545" w14:textId="7777777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90</w:t>
            </w:r>
          </w:p>
        </w:tc>
        <w:tc>
          <w:tcPr>
            <w:tcW w:w="1290" w:type="dxa"/>
            <w:vAlign w:val="center"/>
          </w:tcPr>
          <w:p w14:paraId="6C1E83AB" w14:textId="33FEBEA4" w:rsidR="00A63EC1" w:rsidRPr="003D721E" w:rsidRDefault="00A63EC1" w:rsidP="79DC506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79DC5065">
              <w:rPr>
                <w:rFonts w:ascii="Times New Roman" w:hAnsi="Times New Roman" w:cs="Times New Roman"/>
              </w:rPr>
              <w:t>10.1</w:t>
            </w:r>
            <w:r w:rsidR="0056234D">
              <w:rPr>
                <w:rFonts w:ascii="Times New Roman" w:hAnsi="Times New Roman" w:cs="Times New Roman" w:hint="eastAsia"/>
              </w:rPr>
              <w:t xml:space="preserve"> </w:t>
            </w:r>
            <w:r w:rsidRPr="79DC5065">
              <w:rPr>
                <w:rFonts w:ascii="Times New Roman" w:hAnsi="Times New Roman" w:cs="Times New Roman"/>
              </w:rPr>
              <w:t>:</w:t>
            </w:r>
            <w:proofErr w:type="gramEnd"/>
            <w:r w:rsidR="0056234D">
              <w:rPr>
                <w:rFonts w:ascii="Times New Roman" w:hAnsi="Times New Roman" w:cs="Times New Roman" w:hint="eastAsia"/>
              </w:rPr>
              <w:t xml:space="preserve"> </w:t>
            </w:r>
            <w:r w:rsidRPr="79DC5065">
              <w:rPr>
                <w:rFonts w:ascii="Times New Roman" w:hAnsi="Times New Roman" w:cs="Times New Roman"/>
              </w:rPr>
              <w:t>101.9</w:t>
            </w:r>
          </w:p>
        </w:tc>
        <w:tc>
          <w:tcPr>
            <w:tcW w:w="1275" w:type="dxa"/>
            <w:vAlign w:val="center"/>
          </w:tcPr>
          <w:p w14:paraId="3AD8268A" w14:textId="77777777" w:rsidR="00A63EC1" w:rsidRDefault="00A63EC1" w:rsidP="79DC5065">
            <w:pPr>
              <w:jc w:val="center"/>
              <w:rPr>
                <w:rFonts w:ascii="Times New Roman" w:hAnsi="Times New Roman" w:cs="Times New Roman"/>
              </w:rPr>
            </w:pPr>
            <w:r w:rsidRPr="79DC5065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1418" w:type="dxa"/>
            <w:vAlign w:val="center"/>
          </w:tcPr>
          <w:p w14:paraId="68C6D750" w14:textId="4C5DAA20" w:rsidR="00A63EC1" w:rsidRDefault="00A63EC1" w:rsidP="79DC506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79DC5065">
              <w:rPr>
                <w:rFonts w:ascii="Times New Roman" w:hAnsi="Times New Roman" w:cs="Times New Roman"/>
              </w:rPr>
              <w:t>209.1</w:t>
            </w:r>
            <w:r w:rsidR="0056234D">
              <w:rPr>
                <w:rFonts w:ascii="Times New Roman" w:hAnsi="Times New Roman" w:cs="Times New Roman" w:hint="eastAsia"/>
              </w:rPr>
              <w:t xml:space="preserve"> </w:t>
            </w:r>
            <w:r w:rsidRPr="79DC5065">
              <w:rPr>
                <w:rFonts w:ascii="Times New Roman" w:hAnsi="Times New Roman" w:cs="Times New Roman"/>
              </w:rPr>
              <w:t>:</w:t>
            </w:r>
            <w:proofErr w:type="gramEnd"/>
            <w:r w:rsidR="0056234D">
              <w:rPr>
                <w:rFonts w:ascii="Times New Roman" w:hAnsi="Times New Roman" w:cs="Times New Roman" w:hint="eastAsia"/>
              </w:rPr>
              <w:t xml:space="preserve"> </w:t>
            </w:r>
            <w:r w:rsidRPr="79DC5065">
              <w:rPr>
                <w:rFonts w:ascii="Times New Roman" w:hAnsi="Times New Roman" w:cs="Times New Roman"/>
              </w:rPr>
              <w:t>1054.9</w:t>
            </w:r>
          </w:p>
        </w:tc>
        <w:tc>
          <w:tcPr>
            <w:tcW w:w="1559" w:type="dxa"/>
          </w:tcPr>
          <w:p w14:paraId="3B516D6A" w14:textId="5E164F2D" w:rsidR="00A63EC1" w:rsidRDefault="0061351D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50 (0.26-0.97)</w:t>
            </w:r>
          </w:p>
        </w:tc>
        <w:tc>
          <w:tcPr>
            <w:tcW w:w="669" w:type="dxa"/>
          </w:tcPr>
          <w:p w14:paraId="69AE1B86" w14:textId="115314CB" w:rsidR="00A63EC1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.376</w:t>
            </w:r>
          </w:p>
        </w:tc>
        <w:tc>
          <w:tcPr>
            <w:tcW w:w="840" w:type="dxa"/>
          </w:tcPr>
          <w:p w14:paraId="5762CCCE" w14:textId="77777777" w:rsidR="00A63EC1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37</w:t>
            </w:r>
          </w:p>
        </w:tc>
      </w:tr>
      <w:tr w:rsidR="0056234D" w:rsidRPr="003D721E" w14:paraId="5D8390A1" w14:textId="77777777" w:rsidTr="00153678">
        <w:trPr>
          <w:trHeight w:val="291"/>
        </w:trPr>
        <w:tc>
          <w:tcPr>
            <w:tcW w:w="1863" w:type="dxa"/>
            <w:vAlign w:val="center"/>
          </w:tcPr>
          <w:p w14:paraId="379DECFF" w14:textId="7777777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G</w:t>
            </w:r>
          </w:p>
        </w:tc>
        <w:tc>
          <w:tcPr>
            <w:tcW w:w="1242" w:type="dxa"/>
            <w:vAlign w:val="center"/>
          </w:tcPr>
          <w:p w14:paraId="4099C090" w14:textId="7777777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40</w:t>
            </w:r>
          </w:p>
        </w:tc>
        <w:tc>
          <w:tcPr>
            <w:tcW w:w="1290" w:type="dxa"/>
            <w:vAlign w:val="center"/>
          </w:tcPr>
          <w:p w14:paraId="657D2A8E" w14:textId="784D98CE" w:rsidR="00A63EC1" w:rsidRPr="003D721E" w:rsidRDefault="00A63EC1" w:rsidP="79DC506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79DC5065">
              <w:rPr>
                <w:rFonts w:ascii="Times New Roman" w:hAnsi="Times New Roman" w:cs="Times New Roman"/>
              </w:rPr>
              <w:t>26.9</w:t>
            </w:r>
            <w:r w:rsidR="0056234D">
              <w:rPr>
                <w:rFonts w:ascii="Times New Roman" w:hAnsi="Times New Roman" w:cs="Times New Roman" w:hint="eastAsia"/>
              </w:rPr>
              <w:t xml:space="preserve"> </w:t>
            </w:r>
            <w:r w:rsidRPr="79DC5065">
              <w:rPr>
                <w:rFonts w:ascii="Times New Roman" w:hAnsi="Times New Roman" w:cs="Times New Roman"/>
              </w:rPr>
              <w:t>:</w:t>
            </w:r>
            <w:proofErr w:type="gramEnd"/>
            <w:r w:rsidR="0056234D">
              <w:rPr>
                <w:rFonts w:ascii="Times New Roman" w:hAnsi="Times New Roman" w:cs="Times New Roman" w:hint="eastAsia"/>
              </w:rPr>
              <w:t xml:space="preserve"> </w:t>
            </w:r>
            <w:r w:rsidRPr="79DC5065">
              <w:rPr>
                <w:rFonts w:ascii="Times New Roman" w:hAnsi="Times New Roman" w:cs="Times New Roman"/>
              </w:rPr>
              <w:t>85.1</w:t>
            </w:r>
          </w:p>
        </w:tc>
        <w:tc>
          <w:tcPr>
            <w:tcW w:w="1275" w:type="dxa"/>
            <w:vAlign w:val="center"/>
          </w:tcPr>
          <w:p w14:paraId="1D788165" w14:textId="77777777" w:rsidR="00A63EC1" w:rsidRDefault="00A63EC1" w:rsidP="79DC5065">
            <w:pPr>
              <w:jc w:val="center"/>
              <w:rPr>
                <w:rFonts w:ascii="Times New Roman" w:hAnsi="Times New Roman" w:cs="Times New Roman"/>
              </w:rPr>
            </w:pPr>
            <w:r w:rsidRPr="79DC5065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1418" w:type="dxa"/>
            <w:vAlign w:val="center"/>
          </w:tcPr>
          <w:p w14:paraId="18A59737" w14:textId="03879595" w:rsidR="00A63EC1" w:rsidRDefault="00A63EC1" w:rsidP="79DC506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79DC5065">
              <w:rPr>
                <w:rFonts w:ascii="Times New Roman" w:hAnsi="Times New Roman" w:cs="Times New Roman"/>
              </w:rPr>
              <w:t>169.4</w:t>
            </w:r>
            <w:r w:rsidR="0056234D">
              <w:rPr>
                <w:rFonts w:ascii="Times New Roman" w:hAnsi="Times New Roman" w:cs="Times New Roman" w:hint="eastAsia"/>
              </w:rPr>
              <w:t xml:space="preserve"> </w:t>
            </w:r>
            <w:r w:rsidRPr="79DC5065">
              <w:rPr>
                <w:rFonts w:ascii="Times New Roman" w:hAnsi="Times New Roman" w:cs="Times New Roman"/>
              </w:rPr>
              <w:t>:</w:t>
            </w:r>
            <w:proofErr w:type="gramEnd"/>
            <w:r w:rsidR="0056234D">
              <w:rPr>
                <w:rFonts w:ascii="Times New Roman" w:hAnsi="Times New Roman" w:cs="Times New Roman" w:hint="eastAsia"/>
              </w:rPr>
              <w:t xml:space="preserve"> </w:t>
            </w:r>
            <w:r w:rsidRPr="79DC5065">
              <w:rPr>
                <w:rFonts w:ascii="Times New Roman" w:hAnsi="Times New Roman" w:cs="Times New Roman"/>
              </w:rPr>
              <w:t>1094.6</w:t>
            </w:r>
          </w:p>
        </w:tc>
        <w:tc>
          <w:tcPr>
            <w:tcW w:w="1559" w:type="dxa"/>
          </w:tcPr>
          <w:p w14:paraId="2DC4A96B" w14:textId="65615F01" w:rsidR="00A63EC1" w:rsidRDefault="00C46C5E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2.04 (1.29-3.24)</w:t>
            </w:r>
          </w:p>
        </w:tc>
        <w:tc>
          <w:tcPr>
            <w:tcW w:w="669" w:type="dxa"/>
          </w:tcPr>
          <w:p w14:paraId="0DD6660D" w14:textId="48CE4F4A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.510</w:t>
            </w:r>
          </w:p>
        </w:tc>
        <w:tc>
          <w:tcPr>
            <w:tcW w:w="840" w:type="dxa"/>
          </w:tcPr>
          <w:p w14:paraId="7515B9BD" w14:textId="7777777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02</w:t>
            </w:r>
          </w:p>
        </w:tc>
      </w:tr>
      <w:tr w:rsidR="0056234D" w:rsidRPr="003D721E" w14:paraId="0CA218CB" w14:textId="77777777" w:rsidTr="00153678">
        <w:trPr>
          <w:trHeight w:val="291"/>
        </w:trPr>
        <w:tc>
          <w:tcPr>
            <w:tcW w:w="1863" w:type="dxa"/>
            <w:vAlign w:val="center"/>
          </w:tcPr>
          <w:p w14:paraId="1B504BD4" w14:textId="77777777" w:rsidR="00A63EC1" w:rsidRPr="003D721E" w:rsidRDefault="00A63EC1" w:rsidP="002151DD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2139B">
              <w:rPr>
                <w:rFonts w:ascii="Times New Roman" w:hAnsi="Times New Roman" w:cs="Times New Roman" w:hint="eastAsia"/>
                <w:i/>
                <w:iCs/>
                <w:szCs w:val="20"/>
              </w:rPr>
              <w:t>COQ3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haplotype</w:t>
            </w:r>
            <w:r w:rsidRPr="00E56418">
              <w:rPr>
                <w:rFonts w:ascii="Times New Roman" w:hAnsi="Times New Roman" w:cs="Times New Roman" w:hint="eastAsia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42" w:type="dxa"/>
            <w:vAlign w:val="center"/>
          </w:tcPr>
          <w:p w14:paraId="7279C799" w14:textId="7777777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0" w:type="dxa"/>
            <w:vAlign w:val="center"/>
          </w:tcPr>
          <w:p w14:paraId="44EB32A4" w14:textId="7777777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39253301" w14:textId="77777777" w:rsidR="00A63EC1" w:rsidRDefault="00A63EC1" w:rsidP="79DC5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19166B9D" w14:textId="67EDC219" w:rsidR="00A63EC1" w:rsidRDefault="00A63EC1" w:rsidP="79DC5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F2037B9" w14:textId="7777777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9" w:type="dxa"/>
          </w:tcPr>
          <w:p w14:paraId="0E029360" w14:textId="730FC5B2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0" w:type="dxa"/>
          </w:tcPr>
          <w:p w14:paraId="13DC7C88" w14:textId="7777777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6234D" w:rsidRPr="003D721E" w14:paraId="6308CDA2" w14:textId="77777777" w:rsidTr="00153678">
        <w:trPr>
          <w:trHeight w:val="281"/>
        </w:trPr>
        <w:tc>
          <w:tcPr>
            <w:tcW w:w="1863" w:type="dxa"/>
            <w:vAlign w:val="center"/>
          </w:tcPr>
          <w:p w14:paraId="419DDDBE" w14:textId="7777777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CC</w:t>
            </w:r>
          </w:p>
        </w:tc>
        <w:tc>
          <w:tcPr>
            <w:tcW w:w="1242" w:type="dxa"/>
            <w:vAlign w:val="center"/>
          </w:tcPr>
          <w:p w14:paraId="60508C20" w14:textId="7777777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366</w:t>
            </w:r>
          </w:p>
        </w:tc>
        <w:tc>
          <w:tcPr>
            <w:tcW w:w="1290" w:type="dxa"/>
            <w:vAlign w:val="center"/>
          </w:tcPr>
          <w:p w14:paraId="0D1C9A1E" w14:textId="236D8A1C" w:rsidR="00A63EC1" w:rsidRPr="003D721E" w:rsidRDefault="00A63EC1" w:rsidP="79DC506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79DC5065">
              <w:rPr>
                <w:rFonts w:ascii="Times New Roman" w:hAnsi="Times New Roman" w:cs="Times New Roman"/>
              </w:rPr>
              <w:t>41.0</w:t>
            </w:r>
            <w:r w:rsidR="0056234D">
              <w:rPr>
                <w:rFonts w:ascii="Times New Roman" w:hAnsi="Times New Roman" w:cs="Times New Roman" w:hint="eastAsia"/>
              </w:rPr>
              <w:t xml:space="preserve"> </w:t>
            </w:r>
            <w:r w:rsidRPr="79DC5065">
              <w:rPr>
                <w:rFonts w:ascii="Times New Roman" w:hAnsi="Times New Roman" w:cs="Times New Roman"/>
              </w:rPr>
              <w:t>:</w:t>
            </w:r>
            <w:proofErr w:type="gramEnd"/>
            <w:r w:rsidR="0056234D">
              <w:rPr>
                <w:rFonts w:ascii="Times New Roman" w:hAnsi="Times New Roman" w:cs="Times New Roman" w:hint="eastAsia"/>
              </w:rPr>
              <w:t xml:space="preserve"> </w:t>
            </w:r>
            <w:r w:rsidRPr="79DC5065">
              <w:rPr>
                <w:rFonts w:ascii="Times New Roman" w:hAnsi="Times New Roman" w:cs="Times New Roman"/>
              </w:rPr>
              <w:t>71.0</w:t>
            </w:r>
          </w:p>
        </w:tc>
        <w:tc>
          <w:tcPr>
            <w:tcW w:w="1275" w:type="dxa"/>
            <w:vAlign w:val="center"/>
          </w:tcPr>
          <w:p w14:paraId="083B97AA" w14:textId="77777777" w:rsidR="00A63EC1" w:rsidRDefault="00A63EC1" w:rsidP="79DC5065">
            <w:pPr>
              <w:jc w:val="center"/>
              <w:rPr>
                <w:rFonts w:ascii="Times New Roman" w:hAnsi="Times New Roman" w:cs="Times New Roman"/>
              </w:rPr>
            </w:pPr>
            <w:r w:rsidRPr="79DC5065"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1418" w:type="dxa"/>
            <w:vAlign w:val="center"/>
          </w:tcPr>
          <w:p w14:paraId="7EF93286" w14:textId="3605D555" w:rsidR="00A63EC1" w:rsidRDefault="00A63EC1" w:rsidP="79DC506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79DC5065">
              <w:rPr>
                <w:rFonts w:ascii="Times New Roman" w:hAnsi="Times New Roman" w:cs="Times New Roman"/>
              </w:rPr>
              <w:t>570.0</w:t>
            </w:r>
            <w:r w:rsidR="0056234D">
              <w:rPr>
                <w:rFonts w:ascii="Times New Roman" w:hAnsi="Times New Roman" w:cs="Times New Roman" w:hint="eastAsia"/>
              </w:rPr>
              <w:t xml:space="preserve"> </w:t>
            </w:r>
            <w:r w:rsidRPr="79DC5065">
              <w:rPr>
                <w:rFonts w:ascii="Times New Roman" w:hAnsi="Times New Roman" w:cs="Times New Roman"/>
              </w:rPr>
              <w:t>:</w:t>
            </w:r>
            <w:proofErr w:type="gramEnd"/>
            <w:r w:rsidR="0056234D">
              <w:rPr>
                <w:rFonts w:ascii="Times New Roman" w:hAnsi="Times New Roman" w:cs="Times New Roman" w:hint="eastAsia"/>
              </w:rPr>
              <w:t xml:space="preserve"> </w:t>
            </w:r>
            <w:r w:rsidRPr="79DC5065">
              <w:rPr>
                <w:rFonts w:ascii="Times New Roman" w:hAnsi="Times New Roman" w:cs="Times New Roman"/>
              </w:rPr>
              <w:t>690.0</w:t>
            </w:r>
          </w:p>
        </w:tc>
        <w:tc>
          <w:tcPr>
            <w:tcW w:w="1559" w:type="dxa"/>
          </w:tcPr>
          <w:p w14:paraId="011276E4" w14:textId="15765042" w:rsidR="00A63EC1" w:rsidRDefault="00C46C5E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0 (0.47-1.04)</w:t>
            </w:r>
          </w:p>
        </w:tc>
        <w:tc>
          <w:tcPr>
            <w:tcW w:w="669" w:type="dxa"/>
          </w:tcPr>
          <w:p w14:paraId="1D51395B" w14:textId="07F29A34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.101</w:t>
            </w:r>
          </w:p>
        </w:tc>
        <w:tc>
          <w:tcPr>
            <w:tcW w:w="840" w:type="dxa"/>
          </w:tcPr>
          <w:p w14:paraId="50122456" w14:textId="7777777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78</w:t>
            </w:r>
          </w:p>
        </w:tc>
      </w:tr>
      <w:tr w:rsidR="0056234D" w:rsidRPr="003D721E" w14:paraId="3FBEFC31" w14:textId="77777777" w:rsidTr="00153678">
        <w:trPr>
          <w:trHeight w:val="291"/>
        </w:trPr>
        <w:tc>
          <w:tcPr>
            <w:tcW w:w="1863" w:type="dxa"/>
            <w:vAlign w:val="center"/>
          </w:tcPr>
          <w:p w14:paraId="63C5AA3F" w14:textId="7777777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CT</w:t>
            </w:r>
          </w:p>
        </w:tc>
        <w:tc>
          <w:tcPr>
            <w:tcW w:w="1242" w:type="dxa"/>
            <w:vAlign w:val="center"/>
          </w:tcPr>
          <w:p w14:paraId="31213065" w14:textId="7777777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20</w:t>
            </w:r>
          </w:p>
        </w:tc>
        <w:tc>
          <w:tcPr>
            <w:tcW w:w="1290" w:type="dxa"/>
            <w:vAlign w:val="center"/>
          </w:tcPr>
          <w:p w14:paraId="614A4FAE" w14:textId="1918D23F" w:rsidR="00A63EC1" w:rsidRPr="003D721E" w:rsidRDefault="00A63EC1" w:rsidP="79DC506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79DC5065">
              <w:rPr>
                <w:rFonts w:ascii="Times New Roman" w:hAnsi="Times New Roman" w:cs="Times New Roman"/>
              </w:rPr>
              <w:t>47.0</w:t>
            </w:r>
            <w:r w:rsidR="0056234D">
              <w:rPr>
                <w:rFonts w:ascii="Times New Roman" w:hAnsi="Times New Roman" w:cs="Times New Roman" w:hint="eastAsia"/>
              </w:rPr>
              <w:t xml:space="preserve"> </w:t>
            </w:r>
            <w:r w:rsidRPr="79DC5065">
              <w:rPr>
                <w:rFonts w:ascii="Times New Roman" w:hAnsi="Times New Roman" w:cs="Times New Roman"/>
              </w:rPr>
              <w:t>:</w:t>
            </w:r>
            <w:proofErr w:type="gramEnd"/>
            <w:r w:rsidR="0056234D">
              <w:rPr>
                <w:rFonts w:ascii="Times New Roman" w:hAnsi="Times New Roman" w:cs="Times New Roman" w:hint="eastAsia"/>
              </w:rPr>
              <w:t xml:space="preserve"> </w:t>
            </w:r>
            <w:r w:rsidRPr="79DC5065">
              <w:rPr>
                <w:rFonts w:ascii="Times New Roman" w:hAnsi="Times New Roman" w:cs="Times New Roman"/>
              </w:rPr>
              <w:t>65.0</w:t>
            </w:r>
          </w:p>
        </w:tc>
        <w:tc>
          <w:tcPr>
            <w:tcW w:w="1275" w:type="dxa"/>
            <w:vAlign w:val="center"/>
          </w:tcPr>
          <w:p w14:paraId="7408A4B6" w14:textId="77777777" w:rsidR="00A63EC1" w:rsidRDefault="00A63EC1" w:rsidP="79DC5065">
            <w:pPr>
              <w:jc w:val="center"/>
              <w:rPr>
                <w:rFonts w:ascii="Times New Roman" w:hAnsi="Times New Roman" w:cs="Times New Roman"/>
              </w:rPr>
            </w:pPr>
            <w:r w:rsidRPr="79DC5065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1418" w:type="dxa"/>
            <w:vAlign w:val="center"/>
          </w:tcPr>
          <w:p w14:paraId="631CD3EE" w14:textId="60D85EAE" w:rsidR="00A63EC1" w:rsidRDefault="00A63EC1" w:rsidP="79DC506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79DC5065">
              <w:rPr>
                <w:rFonts w:ascii="Times New Roman" w:hAnsi="Times New Roman" w:cs="Times New Roman"/>
              </w:rPr>
              <w:t>511.0</w:t>
            </w:r>
            <w:r w:rsidR="0056234D">
              <w:rPr>
                <w:rFonts w:ascii="Times New Roman" w:hAnsi="Times New Roman" w:cs="Times New Roman" w:hint="eastAsia"/>
              </w:rPr>
              <w:t xml:space="preserve"> </w:t>
            </w:r>
            <w:r w:rsidRPr="79DC5065">
              <w:rPr>
                <w:rFonts w:ascii="Times New Roman" w:hAnsi="Times New Roman" w:cs="Times New Roman"/>
              </w:rPr>
              <w:t>:</w:t>
            </w:r>
            <w:proofErr w:type="gramEnd"/>
            <w:r w:rsidR="0056234D">
              <w:rPr>
                <w:rFonts w:ascii="Times New Roman" w:hAnsi="Times New Roman" w:cs="Times New Roman" w:hint="eastAsia"/>
              </w:rPr>
              <w:t xml:space="preserve"> </w:t>
            </w:r>
            <w:r w:rsidRPr="79DC5065">
              <w:rPr>
                <w:rFonts w:ascii="Times New Roman" w:hAnsi="Times New Roman" w:cs="Times New Roman"/>
              </w:rPr>
              <w:t>749.0</w:t>
            </w:r>
          </w:p>
        </w:tc>
        <w:tc>
          <w:tcPr>
            <w:tcW w:w="1559" w:type="dxa"/>
          </w:tcPr>
          <w:p w14:paraId="38B8DAC2" w14:textId="29809B47" w:rsidR="00A63EC1" w:rsidRDefault="00C46C5E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6 (0.72-1.57)</w:t>
            </w:r>
          </w:p>
        </w:tc>
        <w:tc>
          <w:tcPr>
            <w:tcW w:w="669" w:type="dxa"/>
          </w:tcPr>
          <w:p w14:paraId="7ADFC0DE" w14:textId="67BC2A8A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84</w:t>
            </w:r>
          </w:p>
        </w:tc>
        <w:tc>
          <w:tcPr>
            <w:tcW w:w="840" w:type="dxa"/>
          </w:tcPr>
          <w:p w14:paraId="74F6EBBF" w14:textId="7777777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71</w:t>
            </w:r>
          </w:p>
        </w:tc>
      </w:tr>
      <w:tr w:rsidR="0056234D" w:rsidRPr="003D721E" w14:paraId="144D9F2C" w14:textId="77777777" w:rsidTr="00153678">
        <w:trPr>
          <w:trHeight w:val="291"/>
        </w:trPr>
        <w:tc>
          <w:tcPr>
            <w:tcW w:w="1863" w:type="dxa"/>
            <w:vAlign w:val="center"/>
          </w:tcPr>
          <w:p w14:paraId="1CDDBCBE" w14:textId="7777777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GTT</w:t>
            </w:r>
          </w:p>
        </w:tc>
        <w:tc>
          <w:tcPr>
            <w:tcW w:w="1242" w:type="dxa"/>
            <w:vAlign w:val="center"/>
          </w:tcPr>
          <w:p w14:paraId="019E8FCE" w14:textId="7777777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14</w:t>
            </w:r>
          </w:p>
        </w:tc>
        <w:tc>
          <w:tcPr>
            <w:tcW w:w="1290" w:type="dxa"/>
            <w:vAlign w:val="center"/>
          </w:tcPr>
          <w:p w14:paraId="3AFF8FF4" w14:textId="716F12AB" w:rsidR="00A63EC1" w:rsidRPr="003D721E" w:rsidRDefault="00A63EC1" w:rsidP="79DC506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79DC5065">
              <w:rPr>
                <w:rFonts w:ascii="Times New Roman" w:hAnsi="Times New Roman" w:cs="Times New Roman"/>
              </w:rPr>
              <w:t>24.0</w:t>
            </w:r>
            <w:r w:rsidR="0056234D">
              <w:rPr>
                <w:rFonts w:ascii="Times New Roman" w:hAnsi="Times New Roman" w:cs="Times New Roman" w:hint="eastAsia"/>
              </w:rPr>
              <w:t xml:space="preserve"> </w:t>
            </w:r>
            <w:r w:rsidRPr="79DC5065">
              <w:rPr>
                <w:rFonts w:ascii="Times New Roman" w:hAnsi="Times New Roman" w:cs="Times New Roman"/>
              </w:rPr>
              <w:t>:</w:t>
            </w:r>
            <w:proofErr w:type="gramEnd"/>
            <w:r w:rsidR="0056234D">
              <w:rPr>
                <w:rFonts w:ascii="Times New Roman" w:hAnsi="Times New Roman" w:cs="Times New Roman" w:hint="eastAsia"/>
              </w:rPr>
              <w:t xml:space="preserve"> </w:t>
            </w:r>
            <w:r w:rsidRPr="79DC5065">
              <w:rPr>
                <w:rFonts w:ascii="Times New Roman" w:hAnsi="Times New Roman" w:cs="Times New Roman"/>
              </w:rPr>
              <w:t>88.0</w:t>
            </w:r>
          </w:p>
        </w:tc>
        <w:tc>
          <w:tcPr>
            <w:tcW w:w="1275" w:type="dxa"/>
            <w:vAlign w:val="center"/>
          </w:tcPr>
          <w:p w14:paraId="54EAE22A" w14:textId="77777777" w:rsidR="00A63EC1" w:rsidRDefault="00A63EC1" w:rsidP="79DC5065">
            <w:pPr>
              <w:jc w:val="center"/>
              <w:rPr>
                <w:rFonts w:ascii="Times New Roman" w:hAnsi="Times New Roman" w:cs="Times New Roman"/>
              </w:rPr>
            </w:pPr>
            <w:r w:rsidRPr="79DC5065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1418" w:type="dxa"/>
            <w:vAlign w:val="center"/>
          </w:tcPr>
          <w:p w14:paraId="0F105B07" w14:textId="2DB35154" w:rsidR="00A63EC1" w:rsidRDefault="00A63EC1" w:rsidP="79DC506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79DC5065">
              <w:rPr>
                <w:rFonts w:ascii="Times New Roman" w:hAnsi="Times New Roman" w:cs="Times New Roman"/>
              </w:rPr>
              <w:t>175.0</w:t>
            </w:r>
            <w:r w:rsidR="0056234D">
              <w:rPr>
                <w:rFonts w:ascii="Times New Roman" w:hAnsi="Times New Roman" w:cs="Times New Roman" w:hint="eastAsia"/>
              </w:rPr>
              <w:t xml:space="preserve"> </w:t>
            </w:r>
            <w:r w:rsidRPr="79DC5065">
              <w:rPr>
                <w:rFonts w:ascii="Times New Roman" w:hAnsi="Times New Roman" w:cs="Times New Roman"/>
              </w:rPr>
              <w:t>:</w:t>
            </w:r>
            <w:proofErr w:type="gramEnd"/>
            <w:r w:rsidR="0056234D">
              <w:rPr>
                <w:rFonts w:ascii="Times New Roman" w:hAnsi="Times New Roman" w:cs="Times New Roman" w:hint="eastAsia"/>
              </w:rPr>
              <w:t xml:space="preserve"> </w:t>
            </w:r>
            <w:r w:rsidRPr="79DC5065">
              <w:rPr>
                <w:rFonts w:ascii="Times New Roman" w:hAnsi="Times New Roman" w:cs="Times New Roman"/>
              </w:rPr>
              <w:t>1085.0</w:t>
            </w:r>
          </w:p>
        </w:tc>
        <w:tc>
          <w:tcPr>
            <w:tcW w:w="1559" w:type="dxa"/>
          </w:tcPr>
          <w:p w14:paraId="28D0D4A4" w14:textId="09B46CF5" w:rsidR="00A63EC1" w:rsidRDefault="00C46C5E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69 (1.05-2.73)</w:t>
            </w:r>
          </w:p>
        </w:tc>
        <w:tc>
          <w:tcPr>
            <w:tcW w:w="669" w:type="dxa"/>
          </w:tcPr>
          <w:p w14:paraId="79424D5E" w14:textId="5694E2E2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.717</w:t>
            </w:r>
          </w:p>
        </w:tc>
        <w:tc>
          <w:tcPr>
            <w:tcW w:w="840" w:type="dxa"/>
          </w:tcPr>
          <w:p w14:paraId="7F9F109F" w14:textId="7777777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30</w:t>
            </w:r>
          </w:p>
        </w:tc>
      </w:tr>
      <w:tr w:rsidR="0056234D" w:rsidRPr="003D721E" w14:paraId="626102D1" w14:textId="77777777" w:rsidTr="00153678">
        <w:trPr>
          <w:trHeight w:val="291"/>
        </w:trPr>
        <w:tc>
          <w:tcPr>
            <w:tcW w:w="1863" w:type="dxa"/>
            <w:vAlign w:val="center"/>
          </w:tcPr>
          <w:p w14:paraId="00E014C2" w14:textId="77777777" w:rsidR="00A63EC1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415A9">
              <w:rPr>
                <w:rFonts w:ascii="Times New Roman" w:hAnsi="Times New Roman" w:cs="Times New Roman" w:hint="eastAsia"/>
                <w:i/>
                <w:iCs/>
                <w:szCs w:val="20"/>
              </w:rPr>
              <w:t>COQ5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haplotype</w:t>
            </w:r>
            <w:r w:rsidRPr="00E56418">
              <w:rPr>
                <w:rFonts w:ascii="Times New Roman" w:hAnsi="Times New Roman" w:cs="Times New Roman" w:hint="eastAsia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42" w:type="dxa"/>
            <w:vAlign w:val="center"/>
          </w:tcPr>
          <w:p w14:paraId="2F890BAD" w14:textId="77777777" w:rsidR="00A63EC1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90" w:type="dxa"/>
            <w:vAlign w:val="center"/>
          </w:tcPr>
          <w:p w14:paraId="3791C457" w14:textId="77777777" w:rsidR="00A63EC1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50D65031" w14:textId="77777777" w:rsidR="00A63EC1" w:rsidRDefault="00A63EC1" w:rsidP="79DC5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558F6761" w14:textId="4C455B8A" w:rsidR="00A63EC1" w:rsidRDefault="00A63EC1" w:rsidP="79DC506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3488D49B" w14:textId="77777777" w:rsidR="00A63EC1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9" w:type="dxa"/>
          </w:tcPr>
          <w:p w14:paraId="6E261070" w14:textId="12A3E4AF" w:rsidR="00A63EC1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0" w:type="dxa"/>
          </w:tcPr>
          <w:p w14:paraId="45517E24" w14:textId="77777777" w:rsidR="00A63EC1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6234D" w:rsidRPr="003D721E" w14:paraId="771D6EDE" w14:textId="77777777" w:rsidTr="00153678">
        <w:trPr>
          <w:trHeight w:val="291"/>
        </w:trPr>
        <w:tc>
          <w:tcPr>
            <w:tcW w:w="1863" w:type="dxa"/>
            <w:vAlign w:val="center"/>
          </w:tcPr>
          <w:p w14:paraId="3EB600AA" w14:textId="7777777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A</w:t>
            </w:r>
          </w:p>
        </w:tc>
        <w:tc>
          <w:tcPr>
            <w:tcW w:w="1242" w:type="dxa"/>
            <w:vAlign w:val="center"/>
          </w:tcPr>
          <w:p w14:paraId="67445372" w14:textId="7777777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07</w:t>
            </w:r>
          </w:p>
        </w:tc>
        <w:tc>
          <w:tcPr>
            <w:tcW w:w="1290" w:type="dxa"/>
            <w:vAlign w:val="center"/>
          </w:tcPr>
          <w:p w14:paraId="43422683" w14:textId="3274A312" w:rsidR="00A63EC1" w:rsidRPr="003D721E" w:rsidRDefault="00A63EC1" w:rsidP="79DC506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79DC5065">
              <w:rPr>
                <w:rFonts w:ascii="Times New Roman" w:hAnsi="Times New Roman" w:cs="Times New Roman"/>
              </w:rPr>
              <w:t>68.0</w:t>
            </w:r>
            <w:r w:rsidR="0056234D">
              <w:rPr>
                <w:rFonts w:ascii="Times New Roman" w:hAnsi="Times New Roman" w:cs="Times New Roman" w:hint="eastAsia"/>
              </w:rPr>
              <w:t xml:space="preserve"> </w:t>
            </w:r>
            <w:r w:rsidRPr="79DC5065">
              <w:rPr>
                <w:rFonts w:ascii="Times New Roman" w:hAnsi="Times New Roman" w:cs="Times New Roman"/>
              </w:rPr>
              <w:t>:</w:t>
            </w:r>
            <w:proofErr w:type="gramEnd"/>
            <w:r w:rsidR="0056234D">
              <w:rPr>
                <w:rFonts w:ascii="Times New Roman" w:hAnsi="Times New Roman" w:cs="Times New Roman" w:hint="eastAsia"/>
              </w:rPr>
              <w:t xml:space="preserve"> </w:t>
            </w:r>
            <w:r w:rsidRPr="79DC5065">
              <w:rPr>
                <w:rFonts w:ascii="Times New Roman" w:hAnsi="Times New Roman" w:cs="Times New Roman"/>
              </w:rPr>
              <w:t>44.0</w:t>
            </w:r>
          </w:p>
        </w:tc>
        <w:tc>
          <w:tcPr>
            <w:tcW w:w="1275" w:type="dxa"/>
            <w:vAlign w:val="center"/>
          </w:tcPr>
          <w:p w14:paraId="779ACCB0" w14:textId="77777777" w:rsidR="00A63EC1" w:rsidRDefault="00A63EC1" w:rsidP="79DC5065">
            <w:pPr>
              <w:jc w:val="center"/>
              <w:rPr>
                <w:rFonts w:ascii="Times New Roman" w:hAnsi="Times New Roman" w:cs="Times New Roman"/>
              </w:rPr>
            </w:pPr>
            <w:r w:rsidRPr="79DC5065">
              <w:rPr>
                <w:rFonts w:ascii="Times New Roman" w:hAnsi="Times New Roman" w:cs="Times New Roman"/>
              </w:rPr>
              <w:t>0.486</w:t>
            </w:r>
          </w:p>
        </w:tc>
        <w:tc>
          <w:tcPr>
            <w:tcW w:w="1418" w:type="dxa"/>
            <w:vAlign w:val="center"/>
          </w:tcPr>
          <w:p w14:paraId="40FE5196" w14:textId="6C286DE5" w:rsidR="00A63EC1" w:rsidRDefault="00A63EC1" w:rsidP="79DC506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79DC5065">
              <w:rPr>
                <w:rFonts w:ascii="Times New Roman" w:hAnsi="Times New Roman" w:cs="Times New Roman"/>
              </w:rPr>
              <w:t>614.3</w:t>
            </w:r>
            <w:r w:rsidR="0056234D">
              <w:rPr>
                <w:rFonts w:ascii="Times New Roman" w:hAnsi="Times New Roman" w:cs="Times New Roman" w:hint="eastAsia"/>
              </w:rPr>
              <w:t xml:space="preserve"> </w:t>
            </w:r>
            <w:r w:rsidRPr="79DC5065">
              <w:rPr>
                <w:rFonts w:ascii="Times New Roman" w:hAnsi="Times New Roman" w:cs="Times New Roman"/>
              </w:rPr>
              <w:t>:</w:t>
            </w:r>
            <w:proofErr w:type="gramEnd"/>
            <w:r w:rsidR="0056234D">
              <w:rPr>
                <w:rFonts w:ascii="Times New Roman" w:hAnsi="Times New Roman" w:cs="Times New Roman" w:hint="eastAsia"/>
              </w:rPr>
              <w:t xml:space="preserve"> </w:t>
            </w:r>
            <w:r w:rsidRPr="79DC5065">
              <w:rPr>
                <w:rFonts w:ascii="Times New Roman" w:hAnsi="Times New Roman" w:cs="Times New Roman"/>
              </w:rPr>
              <w:t>649.7</w:t>
            </w:r>
          </w:p>
        </w:tc>
        <w:tc>
          <w:tcPr>
            <w:tcW w:w="1559" w:type="dxa"/>
          </w:tcPr>
          <w:p w14:paraId="2BC1C702" w14:textId="009E96A4" w:rsidR="00A63EC1" w:rsidRDefault="00C46C5E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63 (1.10-2.43)</w:t>
            </w:r>
          </w:p>
        </w:tc>
        <w:tc>
          <w:tcPr>
            <w:tcW w:w="669" w:type="dxa"/>
          </w:tcPr>
          <w:p w14:paraId="5BCC5138" w14:textId="4A2FEDC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.037</w:t>
            </w:r>
          </w:p>
        </w:tc>
        <w:tc>
          <w:tcPr>
            <w:tcW w:w="840" w:type="dxa"/>
          </w:tcPr>
          <w:p w14:paraId="4854C52F" w14:textId="7777777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14</w:t>
            </w:r>
          </w:p>
        </w:tc>
      </w:tr>
      <w:tr w:rsidR="0056234D" w:rsidRPr="003D721E" w14:paraId="46751D94" w14:textId="77777777" w:rsidTr="00153678">
        <w:trPr>
          <w:trHeight w:val="291"/>
        </w:trPr>
        <w:tc>
          <w:tcPr>
            <w:tcW w:w="1863" w:type="dxa"/>
            <w:vAlign w:val="center"/>
          </w:tcPr>
          <w:p w14:paraId="3F332FD6" w14:textId="7777777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G</w:t>
            </w:r>
          </w:p>
        </w:tc>
        <w:tc>
          <w:tcPr>
            <w:tcW w:w="1242" w:type="dxa"/>
            <w:vAlign w:val="center"/>
          </w:tcPr>
          <w:p w14:paraId="29BF01E1" w14:textId="7777777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79</w:t>
            </w:r>
          </w:p>
        </w:tc>
        <w:tc>
          <w:tcPr>
            <w:tcW w:w="1290" w:type="dxa"/>
            <w:vAlign w:val="center"/>
          </w:tcPr>
          <w:p w14:paraId="1FB7E61D" w14:textId="1326EC6D" w:rsidR="00A63EC1" w:rsidRPr="003D721E" w:rsidRDefault="00A63EC1" w:rsidP="79DC506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79DC5065">
              <w:rPr>
                <w:rFonts w:ascii="Times New Roman" w:hAnsi="Times New Roman" w:cs="Times New Roman"/>
              </w:rPr>
              <w:t>20.0</w:t>
            </w:r>
            <w:r w:rsidR="0056234D">
              <w:rPr>
                <w:rFonts w:ascii="Times New Roman" w:hAnsi="Times New Roman" w:cs="Times New Roman" w:hint="eastAsia"/>
              </w:rPr>
              <w:t xml:space="preserve"> </w:t>
            </w:r>
            <w:r w:rsidRPr="79DC5065">
              <w:rPr>
                <w:rFonts w:ascii="Times New Roman" w:hAnsi="Times New Roman" w:cs="Times New Roman"/>
              </w:rPr>
              <w:t>:</w:t>
            </w:r>
            <w:proofErr w:type="gramEnd"/>
            <w:r w:rsidR="0056234D">
              <w:rPr>
                <w:rFonts w:ascii="Times New Roman" w:hAnsi="Times New Roman" w:cs="Times New Roman" w:hint="eastAsia"/>
              </w:rPr>
              <w:t xml:space="preserve"> </w:t>
            </w:r>
            <w:r w:rsidRPr="79DC5065">
              <w:rPr>
                <w:rFonts w:ascii="Times New Roman" w:hAnsi="Times New Roman" w:cs="Times New Roman"/>
              </w:rPr>
              <w:t>92.0</w:t>
            </w:r>
          </w:p>
        </w:tc>
        <w:tc>
          <w:tcPr>
            <w:tcW w:w="1275" w:type="dxa"/>
            <w:vAlign w:val="center"/>
          </w:tcPr>
          <w:p w14:paraId="7049FBFB" w14:textId="77777777" w:rsidR="00A63EC1" w:rsidRDefault="00A63EC1" w:rsidP="79DC5065">
            <w:pPr>
              <w:jc w:val="center"/>
              <w:rPr>
                <w:rFonts w:ascii="Times New Roman" w:hAnsi="Times New Roman" w:cs="Times New Roman"/>
              </w:rPr>
            </w:pPr>
            <w:r w:rsidRPr="79DC5065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1418" w:type="dxa"/>
            <w:vAlign w:val="center"/>
          </w:tcPr>
          <w:p w14:paraId="62384FB4" w14:textId="152D7D09" w:rsidR="00A63EC1" w:rsidRDefault="00A63EC1" w:rsidP="79DC506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79DC5065">
              <w:rPr>
                <w:rFonts w:ascii="Times New Roman" w:hAnsi="Times New Roman" w:cs="Times New Roman"/>
              </w:rPr>
              <w:t>335.0</w:t>
            </w:r>
            <w:r w:rsidR="0056234D">
              <w:rPr>
                <w:rFonts w:ascii="Times New Roman" w:hAnsi="Times New Roman" w:cs="Times New Roman" w:hint="eastAsia"/>
              </w:rPr>
              <w:t xml:space="preserve"> </w:t>
            </w:r>
            <w:r w:rsidRPr="79DC5065">
              <w:rPr>
                <w:rFonts w:ascii="Times New Roman" w:hAnsi="Times New Roman" w:cs="Times New Roman"/>
              </w:rPr>
              <w:t>:</w:t>
            </w:r>
            <w:proofErr w:type="gramEnd"/>
            <w:r w:rsidR="0056234D">
              <w:rPr>
                <w:rFonts w:ascii="Times New Roman" w:hAnsi="Times New Roman" w:cs="Times New Roman" w:hint="eastAsia"/>
              </w:rPr>
              <w:t xml:space="preserve"> </w:t>
            </w:r>
            <w:r w:rsidRPr="79DC5065">
              <w:rPr>
                <w:rFonts w:ascii="Times New Roman" w:hAnsi="Times New Roman" w:cs="Times New Roman"/>
              </w:rPr>
              <w:t>929.0</w:t>
            </w:r>
          </w:p>
        </w:tc>
        <w:tc>
          <w:tcPr>
            <w:tcW w:w="1559" w:type="dxa"/>
          </w:tcPr>
          <w:p w14:paraId="5ACBF5AE" w14:textId="78E1DB8B" w:rsidR="00A63EC1" w:rsidRDefault="00C46C5E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0 (0.37-0.99)</w:t>
            </w:r>
          </w:p>
        </w:tc>
        <w:tc>
          <w:tcPr>
            <w:tcW w:w="669" w:type="dxa"/>
          </w:tcPr>
          <w:p w14:paraId="6D03A40D" w14:textId="78727A55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.018</w:t>
            </w:r>
          </w:p>
        </w:tc>
        <w:tc>
          <w:tcPr>
            <w:tcW w:w="840" w:type="dxa"/>
          </w:tcPr>
          <w:p w14:paraId="3FB9656F" w14:textId="7777777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045</w:t>
            </w:r>
          </w:p>
        </w:tc>
      </w:tr>
      <w:tr w:rsidR="0056234D" w:rsidRPr="003D721E" w14:paraId="2FEC7139" w14:textId="77777777" w:rsidTr="00153678">
        <w:trPr>
          <w:trHeight w:val="291"/>
        </w:trPr>
        <w:tc>
          <w:tcPr>
            <w:tcW w:w="1863" w:type="dxa"/>
            <w:tcBorders>
              <w:bottom w:val="single" w:sz="12" w:space="0" w:color="auto"/>
            </w:tcBorders>
            <w:vAlign w:val="center"/>
          </w:tcPr>
          <w:p w14:paraId="15FC90D5" w14:textId="77777777" w:rsidR="00A63EC1" w:rsidRPr="0043106A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3106A">
              <w:rPr>
                <w:rFonts w:ascii="Times New Roman" w:hAnsi="Times New Roman" w:cs="Times New Roman" w:hint="eastAsia"/>
                <w:szCs w:val="20"/>
              </w:rPr>
              <w:t>CG</w:t>
            </w:r>
          </w:p>
        </w:tc>
        <w:tc>
          <w:tcPr>
            <w:tcW w:w="1242" w:type="dxa"/>
            <w:tcBorders>
              <w:bottom w:val="single" w:sz="12" w:space="0" w:color="auto"/>
            </w:tcBorders>
            <w:vAlign w:val="center"/>
          </w:tcPr>
          <w:p w14:paraId="154CFB98" w14:textId="7777777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14</w:t>
            </w:r>
          </w:p>
        </w:tc>
        <w:tc>
          <w:tcPr>
            <w:tcW w:w="1290" w:type="dxa"/>
            <w:tcBorders>
              <w:bottom w:val="single" w:sz="12" w:space="0" w:color="auto"/>
            </w:tcBorders>
            <w:vAlign w:val="center"/>
          </w:tcPr>
          <w:p w14:paraId="455CC33F" w14:textId="1DCB9AEE" w:rsidR="00A63EC1" w:rsidRPr="003D721E" w:rsidRDefault="00A63EC1" w:rsidP="79DC506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79DC5065">
              <w:rPr>
                <w:rFonts w:ascii="Times New Roman" w:hAnsi="Times New Roman" w:cs="Times New Roman"/>
              </w:rPr>
              <w:t>24.0</w:t>
            </w:r>
            <w:r w:rsidR="0056234D">
              <w:rPr>
                <w:rFonts w:ascii="Times New Roman" w:hAnsi="Times New Roman" w:cs="Times New Roman" w:hint="eastAsia"/>
              </w:rPr>
              <w:t xml:space="preserve"> </w:t>
            </w:r>
            <w:r w:rsidRPr="79DC5065">
              <w:rPr>
                <w:rFonts w:ascii="Times New Roman" w:hAnsi="Times New Roman" w:cs="Times New Roman"/>
              </w:rPr>
              <w:t>:</w:t>
            </w:r>
            <w:proofErr w:type="gramEnd"/>
            <w:r w:rsidR="0056234D">
              <w:rPr>
                <w:rFonts w:ascii="Times New Roman" w:hAnsi="Times New Roman" w:cs="Times New Roman" w:hint="eastAsia"/>
              </w:rPr>
              <w:t xml:space="preserve"> </w:t>
            </w:r>
            <w:r w:rsidRPr="79DC5065">
              <w:rPr>
                <w:rFonts w:ascii="Times New Roman" w:hAnsi="Times New Roman" w:cs="Times New Roman"/>
              </w:rPr>
              <w:t>88.0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28A3EA93" w14:textId="77777777" w:rsidR="00A63EC1" w:rsidRDefault="00A63EC1" w:rsidP="79DC5065">
            <w:pPr>
              <w:jc w:val="center"/>
              <w:rPr>
                <w:rFonts w:ascii="Times New Roman" w:hAnsi="Times New Roman" w:cs="Times New Roman"/>
              </w:rPr>
            </w:pPr>
            <w:r w:rsidRPr="79DC5065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2016A3A2" w14:textId="7EAA0AF1" w:rsidR="00A63EC1" w:rsidRDefault="00A63EC1" w:rsidP="79DC5065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79DC5065">
              <w:rPr>
                <w:rFonts w:ascii="Times New Roman" w:hAnsi="Times New Roman" w:cs="Times New Roman"/>
              </w:rPr>
              <w:t>314.7</w:t>
            </w:r>
            <w:r w:rsidR="0056234D">
              <w:rPr>
                <w:rFonts w:ascii="Times New Roman" w:hAnsi="Times New Roman" w:cs="Times New Roman" w:hint="eastAsia"/>
              </w:rPr>
              <w:t xml:space="preserve"> </w:t>
            </w:r>
            <w:r w:rsidRPr="79DC5065">
              <w:rPr>
                <w:rFonts w:ascii="Times New Roman" w:hAnsi="Times New Roman" w:cs="Times New Roman"/>
              </w:rPr>
              <w:t>:</w:t>
            </w:r>
            <w:proofErr w:type="gramEnd"/>
            <w:r w:rsidR="0056234D">
              <w:rPr>
                <w:rFonts w:ascii="Times New Roman" w:hAnsi="Times New Roman" w:cs="Times New Roman" w:hint="eastAsia"/>
              </w:rPr>
              <w:t xml:space="preserve"> </w:t>
            </w:r>
            <w:r w:rsidRPr="79DC5065">
              <w:rPr>
                <w:rFonts w:ascii="Times New Roman" w:hAnsi="Times New Roman" w:cs="Times New Roman"/>
              </w:rPr>
              <w:t>949.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7920DFC0" w14:textId="09AA510C" w:rsidR="00A63EC1" w:rsidRDefault="00C46C5E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2 (0.51-1.32)</w:t>
            </w:r>
          </w:p>
        </w:tc>
        <w:tc>
          <w:tcPr>
            <w:tcW w:w="669" w:type="dxa"/>
            <w:tcBorders>
              <w:bottom w:val="single" w:sz="12" w:space="0" w:color="auto"/>
            </w:tcBorders>
          </w:tcPr>
          <w:p w14:paraId="12BB173D" w14:textId="1432BA4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66</w:t>
            </w:r>
          </w:p>
        </w:tc>
        <w:tc>
          <w:tcPr>
            <w:tcW w:w="840" w:type="dxa"/>
            <w:tcBorders>
              <w:bottom w:val="single" w:sz="12" w:space="0" w:color="auto"/>
            </w:tcBorders>
          </w:tcPr>
          <w:p w14:paraId="2E774059" w14:textId="77777777" w:rsidR="00A63EC1" w:rsidRPr="003D721E" w:rsidRDefault="00A63EC1" w:rsidP="002151D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414</w:t>
            </w:r>
          </w:p>
        </w:tc>
      </w:tr>
    </w:tbl>
    <w:p w14:paraId="1CC057D9" w14:textId="77777777" w:rsidR="00277E38" w:rsidRPr="00763BDB" w:rsidRDefault="00277E38" w:rsidP="00277E38">
      <w:pPr>
        <w:rPr>
          <w:rFonts w:ascii="Times New Roman" w:hAnsi="Times New Roman" w:cs="Times New Roman"/>
          <w:szCs w:val="20"/>
        </w:rPr>
      </w:pPr>
      <w:r w:rsidRPr="00ED3397">
        <w:rPr>
          <w:rFonts w:ascii="Times New Roman" w:hAnsi="Times New Roman" w:cs="Times New Roman" w:hint="eastAsia"/>
          <w:szCs w:val="20"/>
          <w:vertAlign w:val="superscript"/>
        </w:rPr>
        <w:t>a</w:t>
      </w:r>
      <w:r w:rsidRPr="00ED3397">
        <w:rPr>
          <w:rFonts w:ascii="Times New Roman" w:hAnsi="Times New Roman" w:cs="Times New Roman" w:hint="eastAsia"/>
          <w:i/>
          <w:iCs/>
          <w:szCs w:val="20"/>
        </w:rPr>
        <w:t>COQ2</w:t>
      </w:r>
      <w:r>
        <w:rPr>
          <w:rFonts w:ascii="Times New Roman" w:hAnsi="Times New Roman" w:cs="Times New Roman" w:hint="eastAsia"/>
          <w:szCs w:val="20"/>
        </w:rPr>
        <w:t xml:space="preserve"> haplotype carrying rs4693075 (G&gt;C) and rs34110644 (G&gt;A); </w:t>
      </w:r>
      <w:r w:rsidRPr="00ED3397">
        <w:rPr>
          <w:rFonts w:ascii="Times New Roman" w:hAnsi="Times New Roman" w:cs="Times New Roman" w:hint="eastAsia"/>
          <w:szCs w:val="20"/>
          <w:vertAlign w:val="superscript"/>
        </w:rPr>
        <w:t>b</w:t>
      </w:r>
      <w:r w:rsidRPr="00ED3397">
        <w:rPr>
          <w:rFonts w:ascii="Times New Roman" w:hAnsi="Times New Roman" w:cs="Times New Roman" w:hint="eastAsia"/>
          <w:i/>
          <w:iCs/>
          <w:szCs w:val="20"/>
        </w:rPr>
        <w:t>COQ3</w:t>
      </w:r>
      <w:r>
        <w:rPr>
          <w:rFonts w:ascii="Times New Roman" w:hAnsi="Times New Roman" w:cs="Times New Roman" w:hint="eastAsia"/>
          <w:szCs w:val="20"/>
        </w:rPr>
        <w:t xml:space="preserve"> haplotype carrying rs9483838 (G&gt;A), rs6925344 (T&gt;C), and rs11548336 (T&gt;C); </w:t>
      </w:r>
      <w:r w:rsidRPr="00ED3397">
        <w:rPr>
          <w:rFonts w:ascii="Times New Roman" w:hAnsi="Times New Roman" w:cs="Times New Roman" w:hint="eastAsia"/>
          <w:szCs w:val="20"/>
          <w:vertAlign w:val="superscript"/>
        </w:rPr>
        <w:t>c</w:t>
      </w:r>
      <w:r w:rsidRPr="00ED3397">
        <w:rPr>
          <w:rFonts w:ascii="Times New Roman" w:hAnsi="Times New Roman" w:cs="Times New Roman" w:hint="eastAsia"/>
          <w:i/>
          <w:iCs/>
          <w:szCs w:val="20"/>
        </w:rPr>
        <w:t>COQ5</w:t>
      </w:r>
      <w:r>
        <w:rPr>
          <w:rFonts w:ascii="Times New Roman" w:hAnsi="Times New Roman" w:cs="Times New Roman" w:hint="eastAsia"/>
          <w:szCs w:val="20"/>
        </w:rPr>
        <w:t xml:space="preserve"> haplotype carrying rs1671766 (C&gt;A) and rs10849757 (G&gt;A).</w:t>
      </w:r>
    </w:p>
    <w:p w14:paraId="728D5F38" w14:textId="77777777" w:rsidR="005E7944" w:rsidRPr="00277E38" w:rsidRDefault="005E7944" w:rsidP="004258A5">
      <w:pPr>
        <w:rPr>
          <w:rFonts w:ascii="Times New Roman" w:hAnsi="Times New Roman" w:cs="Times New Roman"/>
          <w:szCs w:val="20"/>
        </w:rPr>
      </w:pPr>
    </w:p>
    <w:sectPr w:rsidR="005E7944" w:rsidRPr="00277E38" w:rsidSect="004C77D0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D4F58" w14:textId="77777777" w:rsidR="008A1A95" w:rsidRDefault="008A1A95" w:rsidP="00693A37">
      <w:pPr>
        <w:spacing w:after="0" w:line="240" w:lineRule="auto"/>
      </w:pPr>
      <w:r>
        <w:separator/>
      </w:r>
    </w:p>
  </w:endnote>
  <w:endnote w:type="continuationSeparator" w:id="0">
    <w:p w14:paraId="43EBCCF1" w14:textId="77777777" w:rsidR="008A1A95" w:rsidRDefault="008A1A95" w:rsidP="00693A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E9592D" w14:textId="77777777" w:rsidR="008A1A95" w:rsidRDefault="008A1A95" w:rsidP="00693A37">
      <w:pPr>
        <w:spacing w:after="0" w:line="240" w:lineRule="auto"/>
      </w:pPr>
      <w:r>
        <w:separator/>
      </w:r>
    </w:p>
  </w:footnote>
  <w:footnote w:type="continuationSeparator" w:id="0">
    <w:p w14:paraId="563A9EE7" w14:textId="77777777" w:rsidR="008A1A95" w:rsidRDefault="008A1A95" w:rsidP="00693A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3876"/>
    <w:rsid w:val="00002F5F"/>
    <w:rsid w:val="0002094F"/>
    <w:rsid w:val="00021320"/>
    <w:rsid w:val="00041BF9"/>
    <w:rsid w:val="00042B4F"/>
    <w:rsid w:val="00045F8A"/>
    <w:rsid w:val="00064E25"/>
    <w:rsid w:val="000661FB"/>
    <w:rsid w:val="0008125A"/>
    <w:rsid w:val="00083A05"/>
    <w:rsid w:val="00083A47"/>
    <w:rsid w:val="00092142"/>
    <w:rsid w:val="000A00C3"/>
    <w:rsid w:val="000A10E9"/>
    <w:rsid w:val="000B4ABE"/>
    <w:rsid w:val="000B4DEC"/>
    <w:rsid w:val="000D7216"/>
    <w:rsid w:val="000E0F08"/>
    <w:rsid w:val="000E5D15"/>
    <w:rsid w:val="000E66C3"/>
    <w:rsid w:val="001057A8"/>
    <w:rsid w:val="001079A9"/>
    <w:rsid w:val="00110BC6"/>
    <w:rsid w:val="00142C70"/>
    <w:rsid w:val="00153678"/>
    <w:rsid w:val="0015419B"/>
    <w:rsid w:val="00160B24"/>
    <w:rsid w:val="00162798"/>
    <w:rsid w:val="001645A2"/>
    <w:rsid w:val="00165D18"/>
    <w:rsid w:val="00166AE2"/>
    <w:rsid w:val="00170E53"/>
    <w:rsid w:val="00185C1E"/>
    <w:rsid w:val="001871F1"/>
    <w:rsid w:val="001900CD"/>
    <w:rsid w:val="001A1048"/>
    <w:rsid w:val="001A1FE0"/>
    <w:rsid w:val="001B0A25"/>
    <w:rsid w:val="001B37D1"/>
    <w:rsid w:val="001B3B19"/>
    <w:rsid w:val="001C75F3"/>
    <w:rsid w:val="001D1E4F"/>
    <w:rsid w:val="001E3D89"/>
    <w:rsid w:val="001F275D"/>
    <w:rsid w:val="001F41E5"/>
    <w:rsid w:val="001F5A93"/>
    <w:rsid w:val="00202F02"/>
    <w:rsid w:val="00206600"/>
    <w:rsid w:val="00206B80"/>
    <w:rsid w:val="00212F85"/>
    <w:rsid w:val="00216888"/>
    <w:rsid w:val="00217B5D"/>
    <w:rsid w:val="0022197A"/>
    <w:rsid w:val="00244578"/>
    <w:rsid w:val="00245DD2"/>
    <w:rsid w:val="0024611B"/>
    <w:rsid w:val="00246326"/>
    <w:rsid w:val="002518EA"/>
    <w:rsid w:val="00251D52"/>
    <w:rsid w:val="00251ECF"/>
    <w:rsid w:val="00253216"/>
    <w:rsid w:val="0026107F"/>
    <w:rsid w:val="00271B16"/>
    <w:rsid w:val="00277296"/>
    <w:rsid w:val="00277E38"/>
    <w:rsid w:val="00284E74"/>
    <w:rsid w:val="00291B03"/>
    <w:rsid w:val="002A1651"/>
    <w:rsid w:val="002A3F8F"/>
    <w:rsid w:val="002B6CCB"/>
    <w:rsid w:val="002C201A"/>
    <w:rsid w:val="002C3433"/>
    <w:rsid w:val="002C3AA3"/>
    <w:rsid w:val="002C3C65"/>
    <w:rsid w:val="002C543A"/>
    <w:rsid w:val="002C70C9"/>
    <w:rsid w:val="002C7246"/>
    <w:rsid w:val="002E0F03"/>
    <w:rsid w:val="0030162D"/>
    <w:rsid w:val="003062E9"/>
    <w:rsid w:val="00312AE2"/>
    <w:rsid w:val="00330AC5"/>
    <w:rsid w:val="00335A7A"/>
    <w:rsid w:val="00346BE8"/>
    <w:rsid w:val="00376FAB"/>
    <w:rsid w:val="00380D3C"/>
    <w:rsid w:val="0038104F"/>
    <w:rsid w:val="0038771C"/>
    <w:rsid w:val="0039135B"/>
    <w:rsid w:val="003A5453"/>
    <w:rsid w:val="003B058A"/>
    <w:rsid w:val="003B1849"/>
    <w:rsid w:val="003B18DD"/>
    <w:rsid w:val="003B2EBF"/>
    <w:rsid w:val="003B5B26"/>
    <w:rsid w:val="003C1525"/>
    <w:rsid w:val="003C4771"/>
    <w:rsid w:val="003D721E"/>
    <w:rsid w:val="003E0231"/>
    <w:rsid w:val="003E0404"/>
    <w:rsid w:val="003E6BA8"/>
    <w:rsid w:val="003F2D2E"/>
    <w:rsid w:val="003F42D1"/>
    <w:rsid w:val="00405ABE"/>
    <w:rsid w:val="004065F3"/>
    <w:rsid w:val="00407CCF"/>
    <w:rsid w:val="00412E2B"/>
    <w:rsid w:val="004258A5"/>
    <w:rsid w:val="00433383"/>
    <w:rsid w:val="0043472A"/>
    <w:rsid w:val="00453110"/>
    <w:rsid w:val="00466385"/>
    <w:rsid w:val="0048603A"/>
    <w:rsid w:val="00492270"/>
    <w:rsid w:val="004960FA"/>
    <w:rsid w:val="004A05E0"/>
    <w:rsid w:val="004C08BE"/>
    <w:rsid w:val="004C3A15"/>
    <w:rsid w:val="004C748D"/>
    <w:rsid w:val="004C77D0"/>
    <w:rsid w:val="004F1D06"/>
    <w:rsid w:val="005029C4"/>
    <w:rsid w:val="00503876"/>
    <w:rsid w:val="005232CF"/>
    <w:rsid w:val="00541E8C"/>
    <w:rsid w:val="00543297"/>
    <w:rsid w:val="00543502"/>
    <w:rsid w:val="00556EFF"/>
    <w:rsid w:val="0056234D"/>
    <w:rsid w:val="00562B07"/>
    <w:rsid w:val="005641B5"/>
    <w:rsid w:val="00567800"/>
    <w:rsid w:val="00574108"/>
    <w:rsid w:val="00580DA0"/>
    <w:rsid w:val="005845E9"/>
    <w:rsid w:val="0059309D"/>
    <w:rsid w:val="005B1FD0"/>
    <w:rsid w:val="005C4B07"/>
    <w:rsid w:val="005C6199"/>
    <w:rsid w:val="005C61D4"/>
    <w:rsid w:val="005C6EC1"/>
    <w:rsid w:val="005E7944"/>
    <w:rsid w:val="005F3218"/>
    <w:rsid w:val="005F6CD6"/>
    <w:rsid w:val="005F7162"/>
    <w:rsid w:val="006052D3"/>
    <w:rsid w:val="006057CB"/>
    <w:rsid w:val="0061010A"/>
    <w:rsid w:val="0061351D"/>
    <w:rsid w:val="006162A2"/>
    <w:rsid w:val="00616CCE"/>
    <w:rsid w:val="00622D74"/>
    <w:rsid w:val="00642769"/>
    <w:rsid w:val="00690A6E"/>
    <w:rsid w:val="00693A37"/>
    <w:rsid w:val="006C2088"/>
    <w:rsid w:val="006C2866"/>
    <w:rsid w:val="006C691A"/>
    <w:rsid w:val="006E7F20"/>
    <w:rsid w:val="006F39B0"/>
    <w:rsid w:val="006F79DE"/>
    <w:rsid w:val="007010F9"/>
    <w:rsid w:val="00702C0E"/>
    <w:rsid w:val="00704371"/>
    <w:rsid w:val="00707609"/>
    <w:rsid w:val="0071094A"/>
    <w:rsid w:val="0071215C"/>
    <w:rsid w:val="00724A89"/>
    <w:rsid w:val="00724ED0"/>
    <w:rsid w:val="0072728B"/>
    <w:rsid w:val="00730C33"/>
    <w:rsid w:val="0077368A"/>
    <w:rsid w:val="007744D7"/>
    <w:rsid w:val="0077742B"/>
    <w:rsid w:val="00780BB1"/>
    <w:rsid w:val="007813EE"/>
    <w:rsid w:val="0078449B"/>
    <w:rsid w:val="00787C0C"/>
    <w:rsid w:val="007921C6"/>
    <w:rsid w:val="007A205D"/>
    <w:rsid w:val="007A5FE9"/>
    <w:rsid w:val="007B11F1"/>
    <w:rsid w:val="007C6E04"/>
    <w:rsid w:val="007C788C"/>
    <w:rsid w:val="007D3823"/>
    <w:rsid w:val="007F015D"/>
    <w:rsid w:val="007F1BF4"/>
    <w:rsid w:val="007F329F"/>
    <w:rsid w:val="007F5CA5"/>
    <w:rsid w:val="0080623E"/>
    <w:rsid w:val="008074DF"/>
    <w:rsid w:val="008104F2"/>
    <w:rsid w:val="008241D9"/>
    <w:rsid w:val="00831392"/>
    <w:rsid w:val="008372CB"/>
    <w:rsid w:val="00837E36"/>
    <w:rsid w:val="0084040B"/>
    <w:rsid w:val="008525B6"/>
    <w:rsid w:val="008650AE"/>
    <w:rsid w:val="0088380E"/>
    <w:rsid w:val="00892163"/>
    <w:rsid w:val="00893330"/>
    <w:rsid w:val="0089745D"/>
    <w:rsid w:val="008A1A95"/>
    <w:rsid w:val="008C3797"/>
    <w:rsid w:val="008C5C85"/>
    <w:rsid w:val="008C5E40"/>
    <w:rsid w:val="008D1856"/>
    <w:rsid w:val="008D6B18"/>
    <w:rsid w:val="008E322C"/>
    <w:rsid w:val="008E36AB"/>
    <w:rsid w:val="008F318F"/>
    <w:rsid w:val="009026A1"/>
    <w:rsid w:val="00907D1D"/>
    <w:rsid w:val="00923137"/>
    <w:rsid w:val="009329DB"/>
    <w:rsid w:val="0093645D"/>
    <w:rsid w:val="0093740C"/>
    <w:rsid w:val="00937AC5"/>
    <w:rsid w:val="00937D1E"/>
    <w:rsid w:val="00942B5F"/>
    <w:rsid w:val="00964F67"/>
    <w:rsid w:val="009653AA"/>
    <w:rsid w:val="00986B81"/>
    <w:rsid w:val="00997E21"/>
    <w:rsid w:val="009B0FF8"/>
    <w:rsid w:val="009B4FFF"/>
    <w:rsid w:val="009B7888"/>
    <w:rsid w:val="009C7CFD"/>
    <w:rsid w:val="009D3D50"/>
    <w:rsid w:val="009E6054"/>
    <w:rsid w:val="009F0495"/>
    <w:rsid w:val="009F050A"/>
    <w:rsid w:val="009F2FF8"/>
    <w:rsid w:val="009F58DA"/>
    <w:rsid w:val="009F7424"/>
    <w:rsid w:val="009F7DDB"/>
    <w:rsid w:val="00A12D86"/>
    <w:rsid w:val="00A15C6A"/>
    <w:rsid w:val="00A23899"/>
    <w:rsid w:val="00A47D68"/>
    <w:rsid w:val="00A57920"/>
    <w:rsid w:val="00A57A87"/>
    <w:rsid w:val="00A60589"/>
    <w:rsid w:val="00A61C42"/>
    <w:rsid w:val="00A63EC1"/>
    <w:rsid w:val="00A72971"/>
    <w:rsid w:val="00A81F05"/>
    <w:rsid w:val="00A82FD0"/>
    <w:rsid w:val="00A867D2"/>
    <w:rsid w:val="00A87BE6"/>
    <w:rsid w:val="00A93B25"/>
    <w:rsid w:val="00A95D47"/>
    <w:rsid w:val="00AB1B0C"/>
    <w:rsid w:val="00AB7DF8"/>
    <w:rsid w:val="00AC21BB"/>
    <w:rsid w:val="00AC4132"/>
    <w:rsid w:val="00AC6220"/>
    <w:rsid w:val="00AD1780"/>
    <w:rsid w:val="00AD32C2"/>
    <w:rsid w:val="00AD4F3E"/>
    <w:rsid w:val="00AF64E3"/>
    <w:rsid w:val="00B133F8"/>
    <w:rsid w:val="00B274F8"/>
    <w:rsid w:val="00B31DC2"/>
    <w:rsid w:val="00B402DA"/>
    <w:rsid w:val="00B50977"/>
    <w:rsid w:val="00B6148A"/>
    <w:rsid w:val="00B70BCC"/>
    <w:rsid w:val="00B80E6F"/>
    <w:rsid w:val="00B8207B"/>
    <w:rsid w:val="00B86DBD"/>
    <w:rsid w:val="00B9220A"/>
    <w:rsid w:val="00B9553C"/>
    <w:rsid w:val="00BC24A5"/>
    <w:rsid w:val="00BE165C"/>
    <w:rsid w:val="00BE4F1F"/>
    <w:rsid w:val="00BF1AB0"/>
    <w:rsid w:val="00C0249B"/>
    <w:rsid w:val="00C02E4A"/>
    <w:rsid w:val="00C2202C"/>
    <w:rsid w:val="00C27A48"/>
    <w:rsid w:val="00C336AA"/>
    <w:rsid w:val="00C427D5"/>
    <w:rsid w:val="00C46C5E"/>
    <w:rsid w:val="00C531A5"/>
    <w:rsid w:val="00C57CF3"/>
    <w:rsid w:val="00C64837"/>
    <w:rsid w:val="00C73BCE"/>
    <w:rsid w:val="00C90A9B"/>
    <w:rsid w:val="00C90D81"/>
    <w:rsid w:val="00C93B54"/>
    <w:rsid w:val="00CA324D"/>
    <w:rsid w:val="00CA49FD"/>
    <w:rsid w:val="00CB0B40"/>
    <w:rsid w:val="00CB2CF8"/>
    <w:rsid w:val="00CC2FB5"/>
    <w:rsid w:val="00CE0E43"/>
    <w:rsid w:val="00CF055A"/>
    <w:rsid w:val="00CF3144"/>
    <w:rsid w:val="00CF4123"/>
    <w:rsid w:val="00D0323A"/>
    <w:rsid w:val="00D1681F"/>
    <w:rsid w:val="00D23D12"/>
    <w:rsid w:val="00D30064"/>
    <w:rsid w:val="00D378E3"/>
    <w:rsid w:val="00D40A98"/>
    <w:rsid w:val="00D46782"/>
    <w:rsid w:val="00D6136A"/>
    <w:rsid w:val="00D67CB0"/>
    <w:rsid w:val="00D71A34"/>
    <w:rsid w:val="00D744AF"/>
    <w:rsid w:val="00D82C5F"/>
    <w:rsid w:val="00D9110C"/>
    <w:rsid w:val="00D92625"/>
    <w:rsid w:val="00DA0C3A"/>
    <w:rsid w:val="00DA5CB2"/>
    <w:rsid w:val="00DB3D4A"/>
    <w:rsid w:val="00DB5960"/>
    <w:rsid w:val="00DC43F2"/>
    <w:rsid w:val="00DD09D2"/>
    <w:rsid w:val="00DD13C4"/>
    <w:rsid w:val="00DD2D93"/>
    <w:rsid w:val="00DD4AA2"/>
    <w:rsid w:val="00DE4B3A"/>
    <w:rsid w:val="00DE5202"/>
    <w:rsid w:val="00E01D5A"/>
    <w:rsid w:val="00E123F3"/>
    <w:rsid w:val="00E21B20"/>
    <w:rsid w:val="00E315E7"/>
    <w:rsid w:val="00E4706C"/>
    <w:rsid w:val="00E55350"/>
    <w:rsid w:val="00E55D83"/>
    <w:rsid w:val="00E74368"/>
    <w:rsid w:val="00E95868"/>
    <w:rsid w:val="00EA32E9"/>
    <w:rsid w:val="00EA583D"/>
    <w:rsid w:val="00EB059B"/>
    <w:rsid w:val="00EB3451"/>
    <w:rsid w:val="00EB5760"/>
    <w:rsid w:val="00EC410D"/>
    <w:rsid w:val="00EE43E7"/>
    <w:rsid w:val="00EF48E7"/>
    <w:rsid w:val="00F14DC9"/>
    <w:rsid w:val="00F27A58"/>
    <w:rsid w:val="00F34DC9"/>
    <w:rsid w:val="00F408FB"/>
    <w:rsid w:val="00F47829"/>
    <w:rsid w:val="00F53F04"/>
    <w:rsid w:val="00F637CF"/>
    <w:rsid w:val="00F6699E"/>
    <w:rsid w:val="00F7047B"/>
    <w:rsid w:val="00F951DC"/>
    <w:rsid w:val="00FB1AB1"/>
    <w:rsid w:val="00FD1EF4"/>
    <w:rsid w:val="00FE3760"/>
    <w:rsid w:val="00FE7403"/>
    <w:rsid w:val="00FF2B5B"/>
    <w:rsid w:val="03DAB5F0"/>
    <w:rsid w:val="0C279985"/>
    <w:rsid w:val="0C8B22FF"/>
    <w:rsid w:val="0E21DC2F"/>
    <w:rsid w:val="19BC0E8F"/>
    <w:rsid w:val="1A03EAB7"/>
    <w:rsid w:val="1B932D84"/>
    <w:rsid w:val="1D7BE15F"/>
    <w:rsid w:val="218C0EBD"/>
    <w:rsid w:val="237969BC"/>
    <w:rsid w:val="24A88FAD"/>
    <w:rsid w:val="26798747"/>
    <w:rsid w:val="2F35C310"/>
    <w:rsid w:val="3687289D"/>
    <w:rsid w:val="3C144618"/>
    <w:rsid w:val="3E9C3223"/>
    <w:rsid w:val="46602AFC"/>
    <w:rsid w:val="46A46E15"/>
    <w:rsid w:val="47819861"/>
    <w:rsid w:val="49022EF1"/>
    <w:rsid w:val="49CD63B6"/>
    <w:rsid w:val="4D050478"/>
    <w:rsid w:val="51D8759B"/>
    <w:rsid w:val="52CB099E"/>
    <w:rsid w:val="55F89213"/>
    <w:rsid w:val="5602AA60"/>
    <w:rsid w:val="5A50D2C8"/>
    <w:rsid w:val="5B5F0585"/>
    <w:rsid w:val="5B8706F9"/>
    <w:rsid w:val="5BBC7C8C"/>
    <w:rsid w:val="5C4483E0"/>
    <w:rsid w:val="5C8E2B80"/>
    <w:rsid w:val="5F77D559"/>
    <w:rsid w:val="608CC8E8"/>
    <w:rsid w:val="67886FE3"/>
    <w:rsid w:val="715227ED"/>
    <w:rsid w:val="798EC94C"/>
    <w:rsid w:val="79DC5065"/>
    <w:rsid w:val="7A06D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B945A88"/>
  <w15:chartTrackingRefBased/>
  <w15:docId w15:val="{82B400E5-3963-4921-B232-6CEC7D882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794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0A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284E74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693A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93A37"/>
  </w:style>
  <w:style w:type="paragraph" w:styleId="a6">
    <w:name w:val="footer"/>
    <w:basedOn w:val="a"/>
    <w:link w:val="Char0"/>
    <w:uiPriority w:val="99"/>
    <w:unhideWhenUsed/>
    <w:rsid w:val="00693A3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93A37"/>
  </w:style>
  <w:style w:type="character" w:styleId="a7">
    <w:name w:val="annotation reference"/>
    <w:basedOn w:val="a0"/>
    <w:uiPriority w:val="99"/>
    <w:semiHidden/>
    <w:unhideWhenUsed/>
    <w:rsid w:val="00693A3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693A3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693A37"/>
  </w:style>
  <w:style w:type="character" w:styleId="a9">
    <w:name w:val="Hyperlink"/>
    <w:basedOn w:val="a0"/>
    <w:uiPriority w:val="99"/>
    <w:unhideWhenUsed/>
    <w:rsid w:val="00693A37"/>
    <w:rPr>
      <w:color w:val="0563C1" w:themeColor="hyperlink"/>
      <w:u w:val="single"/>
    </w:rPr>
  </w:style>
  <w:style w:type="character" w:styleId="aa">
    <w:name w:val="Placeholder Text"/>
    <w:basedOn w:val="a0"/>
    <w:uiPriority w:val="99"/>
    <w:semiHidden/>
    <w:rsid w:val="006C691A"/>
    <w:rPr>
      <w:color w:val="808080"/>
    </w:rPr>
  </w:style>
  <w:style w:type="paragraph" w:styleId="ab">
    <w:name w:val="annotation subject"/>
    <w:basedOn w:val="a8"/>
    <w:next w:val="a8"/>
    <w:link w:val="Char2"/>
    <w:uiPriority w:val="99"/>
    <w:semiHidden/>
    <w:unhideWhenUsed/>
    <w:rsid w:val="00407CCF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407CCF"/>
    <w:rPr>
      <w:b/>
      <w:bCs/>
    </w:rPr>
  </w:style>
  <w:style w:type="paragraph" w:styleId="ac">
    <w:name w:val="Revision"/>
    <w:hidden/>
    <w:uiPriority w:val="99"/>
    <w:semiHidden/>
    <w:rsid w:val="00EF48E7"/>
    <w:pPr>
      <w:spacing w:after="0" w:line="240" w:lineRule="auto"/>
      <w:jc w:val="left"/>
    </w:pPr>
  </w:style>
  <w:style w:type="paragraph" w:styleId="ad">
    <w:name w:val="Balloon Text"/>
    <w:basedOn w:val="a"/>
    <w:link w:val="Char3"/>
    <w:uiPriority w:val="99"/>
    <w:semiHidden/>
    <w:unhideWhenUsed/>
    <w:rsid w:val="00EF48E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sid w:val="00EF48E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29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1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5</Words>
  <Characters>3620</Characters>
  <Application>Microsoft Office Word</Application>
  <DocSecurity>0</DocSecurity>
  <Lines>30</Lines>
  <Paragraphs>8</Paragraphs>
  <ScaleCrop>false</ScaleCrop>
  <Company/>
  <LinksUpToDate>false</LinksUpToDate>
  <CharactersWithSpaces>4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윤아(약학과[대학원])</dc:creator>
  <cp:keywords/>
  <dc:description/>
  <cp:lastModifiedBy>박윤아(약학과[대학원])</cp:lastModifiedBy>
  <cp:revision>2</cp:revision>
  <dcterms:created xsi:type="dcterms:W3CDTF">2024-04-14T23:37:00Z</dcterms:created>
  <dcterms:modified xsi:type="dcterms:W3CDTF">2024-04-14T23:37:00Z</dcterms:modified>
</cp:coreProperties>
</file>